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4DE3C" w14:textId="77777777" w:rsidR="000A4146" w:rsidRPr="00C2799C" w:rsidRDefault="000A4146" w:rsidP="000A4146">
      <w:pPr>
        <w:rPr>
          <w:rFonts w:ascii="Arial" w:hAnsi="Arial" w:cs="Arial"/>
          <w:b/>
        </w:rPr>
      </w:pPr>
      <w:r w:rsidRPr="00C2799C">
        <w:rPr>
          <w:rFonts w:ascii="Arial" w:hAnsi="Arial" w:cs="Arial"/>
          <w:b/>
        </w:rPr>
        <w:t xml:space="preserve">Supplemental Table 1. Infection prophylaxis for </w:t>
      </w:r>
      <w:r w:rsidRPr="00C2799C">
        <w:rPr>
          <w:rFonts w:ascii="Arial" w:hAnsi="Arial" w:cs="Arial"/>
          <w:b/>
          <w:bCs/>
        </w:rPr>
        <w:t>CD19-</w:t>
      </w:r>
      <w:r w:rsidRPr="00C2799C">
        <w:rPr>
          <w:rFonts w:ascii="Arial" w:hAnsi="Arial" w:cs="Arial"/>
          <w:b/>
        </w:rPr>
        <w:t>CAR T cell patients at St. Jude Children’s Research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A4146" w14:paraId="07A5A6AF" w14:textId="77777777" w:rsidTr="000631BC">
        <w:trPr>
          <w:trHeight w:val="368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4EE8907" w14:textId="77777777" w:rsidR="000A4146" w:rsidRPr="00A25052" w:rsidRDefault="000A4146" w:rsidP="000631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ection Category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E0B943A" w14:textId="77777777" w:rsidR="000A4146" w:rsidRPr="008336CE" w:rsidRDefault="000A4146" w:rsidP="000631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6CE">
              <w:rPr>
                <w:rFonts w:ascii="Arial" w:hAnsi="Arial" w:cs="Arial"/>
                <w:b/>
                <w:bCs/>
                <w:sz w:val="20"/>
                <w:szCs w:val="20"/>
              </w:rPr>
              <w:t>Recommended agent</w:t>
            </w:r>
            <w:r w:rsidRPr="00DA02A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4D42683C" w14:textId="77777777" w:rsidR="000A4146" w:rsidRPr="008336CE" w:rsidRDefault="000A4146" w:rsidP="000631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6CE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</w:p>
        </w:tc>
      </w:tr>
      <w:tr w:rsidR="000A4146" w14:paraId="7EB82C53" w14:textId="77777777" w:rsidTr="000631BC">
        <w:trPr>
          <w:trHeight w:val="1115"/>
        </w:trPr>
        <w:tc>
          <w:tcPr>
            <w:tcW w:w="3116" w:type="dxa"/>
            <w:vAlign w:val="center"/>
          </w:tcPr>
          <w:p w14:paraId="78F835BA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>Antiviral prophylaxis</w:t>
            </w:r>
            <w:r w:rsidRPr="00DA02A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3117" w:type="dxa"/>
            <w:vAlign w:val="center"/>
          </w:tcPr>
          <w:p w14:paraId="65321C93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>Acyclovir</w:t>
            </w:r>
            <w:r w:rsidRPr="08E5CB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8E5CBC0">
              <w:rPr>
                <w:rFonts w:ascii="Arial" w:hAnsi="Arial" w:cs="Arial"/>
                <w:sz w:val="20"/>
                <w:szCs w:val="20"/>
              </w:rPr>
              <w:t>ora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  <w:vAlign w:val="center"/>
          </w:tcPr>
          <w:p w14:paraId="4E7F24EB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 xml:space="preserve">Commence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start of lymphodepleting </w:t>
            </w:r>
            <w:r w:rsidRPr="002A0EA6">
              <w:rPr>
                <w:rFonts w:ascii="Arial" w:hAnsi="Arial" w:cs="Arial"/>
                <w:sz w:val="20"/>
                <w:szCs w:val="20"/>
              </w:rPr>
              <w:t>chemotherapy and continue for at least 30 days po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0EA6">
              <w:rPr>
                <w:rFonts w:ascii="Arial" w:hAnsi="Arial" w:cs="Arial"/>
                <w:sz w:val="20"/>
                <w:szCs w:val="20"/>
              </w:rPr>
              <w:t>CAR 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0EA6">
              <w:rPr>
                <w:rFonts w:ascii="Arial" w:hAnsi="Arial" w:cs="Arial"/>
                <w:sz w:val="20"/>
                <w:szCs w:val="20"/>
              </w:rPr>
              <w:t>cell infusion</w:t>
            </w:r>
          </w:p>
        </w:tc>
      </w:tr>
      <w:tr w:rsidR="000A4146" w14:paraId="46FA053D" w14:textId="77777777" w:rsidTr="000631BC">
        <w:trPr>
          <w:trHeight w:val="1808"/>
        </w:trPr>
        <w:tc>
          <w:tcPr>
            <w:tcW w:w="3116" w:type="dxa"/>
            <w:vAlign w:val="center"/>
          </w:tcPr>
          <w:p w14:paraId="7A896E00" w14:textId="77777777" w:rsidR="000A4146" w:rsidRPr="00FA1EED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>Anti-</w:t>
            </w:r>
            <w:r w:rsidRPr="002A0E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neumocystis </w:t>
            </w:r>
            <w:r w:rsidRPr="002A0EA6">
              <w:rPr>
                <w:rFonts w:ascii="Arial" w:hAnsi="Arial" w:cs="Arial"/>
                <w:sz w:val="20"/>
                <w:szCs w:val="20"/>
              </w:rPr>
              <w:t>prophylaxis</w:t>
            </w:r>
            <w:r w:rsidRPr="00DA02A4">
              <w:rPr>
                <w:rFonts w:ascii="Arial" w:hAnsi="Arial" w:cs="Arial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3117" w:type="dxa"/>
            <w:vAlign w:val="center"/>
          </w:tcPr>
          <w:p w14:paraId="054DEDF7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>Trimethoprim/Sulfamethoxazole</w:t>
            </w:r>
            <w:r>
              <w:rPr>
                <w:rFonts w:ascii="Arial" w:hAnsi="Arial" w:cs="Arial"/>
                <w:sz w:val="20"/>
                <w:szCs w:val="20"/>
              </w:rPr>
              <w:t xml:space="preserve"> (oral; 3 times/week)</w:t>
            </w:r>
          </w:p>
          <w:p w14:paraId="19AEC8DE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5C9F99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2A0EA6">
              <w:rPr>
                <w:rFonts w:ascii="Arial" w:hAnsi="Arial" w:cs="Arial"/>
                <w:sz w:val="20"/>
                <w:szCs w:val="20"/>
              </w:rPr>
              <w:t>, if allergic or intoleran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9639E34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B900C4" w14:textId="77777777" w:rsidR="000A4146" w:rsidRPr="003403F1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A0EA6">
              <w:rPr>
                <w:rFonts w:ascii="Arial" w:hAnsi="Arial" w:cs="Arial"/>
                <w:sz w:val="20"/>
                <w:szCs w:val="20"/>
              </w:rPr>
              <w:t xml:space="preserve">entamidine </w:t>
            </w:r>
            <w:r>
              <w:rPr>
                <w:rFonts w:ascii="Arial" w:hAnsi="Arial" w:cs="Arial"/>
                <w:sz w:val="20"/>
                <w:szCs w:val="20"/>
              </w:rPr>
              <w:t>(intravenous; monthly)</w:t>
            </w:r>
          </w:p>
        </w:tc>
        <w:tc>
          <w:tcPr>
            <w:tcW w:w="3117" w:type="dxa"/>
            <w:vAlign w:val="center"/>
          </w:tcPr>
          <w:p w14:paraId="7D5F2ACD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 xml:space="preserve">Commence with </w:t>
            </w:r>
            <w:r w:rsidRPr="2FC2277F">
              <w:rPr>
                <w:rFonts w:ascii="Arial" w:hAnsi="Arial" w:cs="Arial"/>
                <w:sz w:val="20"/>
                <w:szCs w:val="20"/>
              </w:rPr>
              <w:t xml:space="preserve">start of lymphodepleting </w:t>
            </w:r>
            <w:r w:rsidRPr="002A0EA6">
              <w:rPr>
                <w:rFonts w:ascii="Arial" w:hAnsi="Arial" w:cs="Arial"/>
                <w:sz w:val="20"/>
                <w:szCs w:val="20"/>
              </w:rPr>
              <w:t>chemotherapy and continue until CD4</w:t>
            </w:r>
            <w:r w:rsidRPr="2FC2277F">
              <w:rPr>
                <w:rFonts w:ascii="Arial" w:hAnsi="Arial" w:cs="Arial"/>
                <w:sz w:val="20"/>
                <w:szCs w:val="20"/>
              </w:rPr>
              <w:t> &gt; </w:t>
            </w:r>
            <w:r w:rsidRPr="002A0EA6">
              <w:rPr>
                <w:rFonts w:ascii="Arial" w:hAnsi="Arial" w:cs="Arial"/>
                <w:sz w:val="20"/>
                <w:szCs w:val="20"/>
              </w:rPr>
              <w:t>200 cells/µL</w:t>
            </w:r>
          </w:p>
        </w:tc>
      </w:tr>
      <w:tr w:rsidR="000A4146" w14:paraId="210CE355" w14:textId="77777777" w:rsidTr="000631BC">
        <w:trPr>
          <w:trHeight w:val="2330"/>
        </w:trPr>
        <w:tc>
          <w:tcPr>
            <w:tcW w:w="3116" w:type="dxa"/>
            <w:vAlign w:val="center"/>
          </w:tcPr>
          <w:p w14:paraId="00A7DE4A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B11">
              <w:rPr>
                <w:rFonts w:ascii="Arial" w:hAnsi="Arial" w:cs="Arial"/>
                <w:sz w:val="20"/>
                <w:szCs w:val="20"/>
              </w:rPr>
              <w:t>Antifungal prophylaxis</w:t>
            </w:r>
          </w:p>
        </w:tc>
        <w:tc>
          <w:tcPr>
            <w:tcW w:w="3117" w:type="dxa"/>
            <w:vAlign w:val="center"/>
          </w:tcPr>
          <w:p w14:paraId="43076A4A" w14:textId="77777777" w:rsidR="000A414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 xml:space="preserve">Micafungin </w:t>
            </w:r>
            <w:r>
              <w:rPr>
                <w:rFonts w:ascii="Arial" w:hAnsi="Arial" w:cs="Arial"/>
                <w:sz w:val="20"/>
                <w:szCs w:val="20"/>
              </w:rPr>
              <w:t>(intravenous),</w:t>
            </w:r>
          </w:p>
          <w:p w14:paraId="0E857593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FC3B6E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>followed by</w:t>
            </w:r>
          </w:p>
          <w:p w14:paraId="5780B92F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4D3232" w14:textId="77777777" w:rsidR="000A414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 xml:space="preserve">Voriconazole </w:t>
            </w:r>
            <w:r>
              <w:rPr>
                <w:rFonts w:ascii="Arial" w:hAnsi="Arial" w:cs="Arial"/>
                <w:sz w:val="20"/>
                <w:szCs w:val="20"/>
              </w:rPr>
              <w:t>(oral)</w:t>
            </w:r>
          </w:p>
          <w:p w14:paraId="2C8B4DC8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733AC2C" w14:textId="77777777" w:rsidR="000A414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EA6">
              <w:rPr>
                <w:rFonts w:ascii="Arial" w:hAnsi="Arial" w:cs="Arial"/>
                <w:sz w:val="20"/>
                <w:szCs w:val="20"/>
              </w:rPr>
              <w:t xml:space="preserve">Commence micafungin </w:t>
            </w:r>
            <w:r w:rsidRPr="2FC2277F">
              <w:rPr>
                <w:rFonts w:ascii="Arial" w:hAnsi="Arial" w:cs="Arial"/>
                <w:sz w:val="20"/>
                <w:szCs w:val="20"/>
              </w:rPr>
              <w:t>with start of</w:t>
            </w:r>
            <w:r w:rsidRPr="002A0EA6">
              <w:rPr>
                <w:rFonts w:ascii="Arial" w:hAnsi="Arial" w:cs="Arial"/>
                <w:sz w:val="20"/>
                <w:szCs w:val="20"/>
              </w:rPr>
              <w:t xml:space="preserve"> lymphodepletion</w:t>
            </w:r>
            <w:r w:rsidRPr="2FC2277F">
              <w:rPr>
                <w:rFonts w:ascii="Arial" w:hAnsi="Arial" w:cs="Arial"/>
                <w:sz w:val="20"/>
                <w:szCs w:val="20"/>
              </w:rPr>
              <w:t>,</w:t>
            </w:r>
            <w:r w:rsidRPr="002A0EA6">
              <w:rPr>
                <w:rFonts w:ascii="Arial" w:hAnsi="Arial" w:cs="Arial"/>
                <w:sz w:val="20"/>
                <w:szCs w:val="20"/>
              </w:rPr>
              <w:t xml:space="preserve"> then switch to voriconazole</w:t>
            </w:r>
            <w:r w:rsidRPr="2FC2277F">
              <w:rPr>
                <w:rFonts w:ascii="Arial" w:hAnsi="Arial" w:cs="Arial"/>
                <w:sz w:val="20"/>
                <w:szCs w:val="20"/>
                <w:vertAlign w:val="superscript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2FC2277F">
              <w:rPr>
                <w:rFonts w:ascii="Arial" w:hAnsi="Arial" w:cs="Arial"/>
                <w:sz w:val="20"/>
                <w:szCs w:val="20"/>
              </w:rPr>
              <w:t>as soon as possible</w:t>
            </w:r>
          </w:p>
          <w:p w14:paraId="14611D42" w14:textId="77777777" w:rsidR="000A414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AC1775" w14:textId="77777777" w:rsidR="000A4146" w:rsidRPr="002A0EA6" w:rsidRDefault="000A4146" w:rsidP="00063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2A0EA6">
              <w:rPr>
                <w:rFonts w:ascii="Arial" w:hAnsi="Arial" w:cs="Arial"/>
                <w:sz w:val="20"/>
                <w:szCs w:val="20"/>
              </w:rPr>
              <w:t>ontinue until neutrophil recovery (ANC</w:t>
            </w:r>
            <w:r w:rsidRPr="00A25052">
              <w:rPr>
                <w:rFonts w:ascii="Arial" w:hAnsi="Arial" w:cs="Arial"/>
                <w:sz w:val="20"/>
                <w:szCs w:val="20"/>
              </w:rPr>
              <w:t> 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A25052">
              <w:rPr>
                <w:rFonts w:ascii="Arial" w:hAnsi="Arial" w:cs="Arial"/>
                <w:sz w:val="20"/>
                <w:szCs w:val="20"/>
              </w:rPr>
              <w:t> </w:t>
            </w:r>
            <w:r w:rsidRPr="002A0EA6">
              <w:rPr>
                <w:rFonts w:ascii="Arial" w:hAnsi="Arial" w:cs="Arial"/>
                <w:sz w:val="20"/>
                <w:szCs w:val="20"/>
              </w:rPr>
              <w:t xml:space="preserve">500 cells/µL for at least 3 </w:t>
            </w:r>
            <w:r>
              <w:rPr>
                <w:rFonts w:ascii="Arial" w:hAnsi="Arial" w:cs="Arial"/>
                <w:sz w:val="20"/>
                <w:szCs w:val="20"/>
              </w:rPr>
              <w:t>consecutive measurements</w:t>
            </w:r>
            <w:r w:rsidRPr="002A0E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67A093A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2C0A547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2FC2277F">
        <w:rPr>
          <w:rFonts w:ascii="Arial" w:hAnsi="Arial" w:cs="Arial"/>
          <w:sz w:val="16"/>
          <w:szCs w:val="16"/>
        </w:rPr>
        <w:t xml:space="preserve">CAR, chimeric antigen receptor; ANC absolute neutrophil count. </w:t>
      </w:r>
      <w:r>
        <w:rPr>
          <w:rFonts w:ascii="Arial" w:hAnsi="Arial" w:cs="Arial"/>
        </w:rPr>
        <w:t>*</w:t>
      </w:r>
      <w:r w:rsidRPr="2FC2277F">
        <w:rPr>
          <w:rFonts w:ascii="Arial" w:hAnsi="Arial" w:cs="Arial"/>
          <w:sz w:val="16"/>
          <w:szCs w:val="16"/>
        </w:rPr>
        <w:t xml:space="preserve">If patient was receiving other antiviral medications (ganciclovir, valganciclovir, </w:t>
      </w:r>
      <w:proofErr w:type="spellStart"/>
      <w:r w:rsidRPr="2FC2277F">
        <w:rPr>
          <w:rFonts w:ascii="Arial" w:hAnsi="Arial" w:cs="Arial"/>
          <w:sz w:val="16"/>
          <w:szCs w:val="16"/>
        </w:rPr>
        <w:t>foscarnet</w:t>
      </w:r>
      <w:proofErr w:type="spellEnd"/>
      <w:r w:rsidRPr="2FC2277F">
        <w:rPr>
          <w:rFonts w:ascii="Arial" w:hAnsi="Arial" w:cs="Arial"/>
          <w:sz w:val="16"/>
          <w:szCs w:val="16"/>
        </w:rPr>
        <w:t xml:space="preserve">) as prophylaxis due to prior viral reactivation, those were continued through the course of CAR T-cell therapy. </w:t>
      </w:r>
      <w:r w:rsidRPr="00DA02A4">
        <w:rPr>
          <w:rFonts w:ascii="Arial" w:hAnsi="Arial" w:cs="Arial"/>
          <w:sz w:val="20"/>
          <w:szCs w:val="20"/>
        </w:rPr>
        <w:t>^</w:t>
      </w:r>
      <w:r w:rsidRPr="2FC2277F">
        <w:rPr>
          <w:rFonts w:ascii="Arial" w:hAnsi="Arial" w:cs="Arial"/>
          <w:sz w:val="16"/>
          <w:szCs w:val="16"/>
        </w:rPr>
        <w:t xml:space="preserve">For patients unable to take Trimethoprim/Sulfamethoxazole or pentamidine, atovaquone is an alternative. </w:t>
      </w:r>
      <w:r w:rsidRPr="00DA02A4">
        <w:rPr>
          <w:rFonts w:ascii="Arial" w:eastAsia="Arial" w:hAnsi="Arial" w:cs="Arial"/>
          <w:color w:val="000000" w:themeColor="text1"/>
          <w:sz w:val="20"/>
          <w:szCs w:val="20"/>
        </w:rPr>
        <w:t>±</w:t>
      </w:r>
      <w:r w:rsidRPr="2FC2277F">
        <w:rPr>
          <w:rFonts w:ascii="Arial" w:eastAsia="Arial" w:hAnsi="Arial" w:cs="Arial"/>
          <w:color w:val="000000" w:themeColor="text1"/>
          <w:sz w:val="16"/>
          <w:szCs w:val="16"/>
        </w:rPr>
        <w:t>Posaconazole was used on cases already receiving the drug or intolerance to voriconazole</w:t>
      </w:r>
      <w:r>
        <w:rPr>
          <w:rFonts w:ascii="Arial" w:eastAsia="Arial" w:hAnsi="Arial" w:cs="Arial"/>
          <w:color w:val="000000" w:themeColor="text1"/>
          <w:sz w:val="16"/>
          <w:szCs w:val="16"/>
        </w:rPr>
        <w:t>.</w:t>
      </w:r>
      <w:r w:rsidRPr="2FC2277F">
        <w:rPr>
          <w:rFonts w:ascii="Arial" w:eastAsia="Arial" w:hAnsi="Arial" w:cs="Arial"/>
          <w:color w:val="000000" w:themeColor="text1"/>
          <w:sz w:val="16"/>
          <w:szCs w:val="16"/>
        </w:rPr>
        <w:t xml:space="preserve"> </w:t>
      </w:r>
      <w:r w:rsidRPr="00DA02A4">
        <w:rPr>
          <w:rFonts w:ascii="Arial" w:hAnsi="Arial" w:cs="Arial"/>
          <w:sz w:val="20"/>
          <w:szCs w:val="20"/>
        </w:rPr>
        <w:t>#</w:t>
      </w:r>
      <w:r w:rsidRPr="2FC2277F">
        <w:rPr>
          <w:rFonts w:ascii="Arial" w:hAnsi="Arial" w:cs="Arial"/>
          <w:sz w:val="16"/>
          <w:szCs w:val="16"/>
        </w:rPr>
        <w:t>If patient unable to tolerate oral medication, consider conversion to an intravenous formulation.</w:t>
      </w:r>
    </w:p>
    <w:p w14:paraId="7A0C7406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1861A0A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6C8F801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7E1325D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E5EA80F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5CDFE8F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CBFB15D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6409A26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1E09542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7D806D0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CAD0419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19C5687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9B5EAC5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A39C19C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2AF6345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7B5EA66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C506455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CD6329D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64BD30E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F1F3EB0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A7C2601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90241D3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DEAEAB0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FC03443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641D8A2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D207B7D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1DDD55D" w14:textId="77777777" w:rsidR="000A4146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7CF7187" w14:textId="77777777" w:rsidR="000A4146" w:rsidRPr="00FA1EED" w:rsidRDefault="000A4146" w:rsidP="000A41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D8DF1D7" w14:textId="4AC77B1D" w:rsidR="00AD3A63" w:rsidRPr="008F6683" w:rsidRDefault="00AD3A63" w:rsidP="00AD3A63">
      <w:pPr>
        <w:ind w:left="-180"/>
        <w:rPr>
          <w:rFonts w:ascii="Arial" w:hAnsi="Arial" w:cs="Arial"/>
          <w:b/>
          <w:bCs/>
        </w:rPr>
      </w:pPr>
      <w:r w:rsidRPr="008F6683">
        <w:rPr>
          <w:rFonts w:ascii="Arial" w:hAnsi="Arial" w:cs="Arial"/>
          <w:b/>
          <w:bCs/>
        </w:rPr>
        <w:lastRenderedPageBreak/>
        <w:t xml:space="preserve">Supplemental Table </w:t>
      </w:r>
      <w:r w:rsidR="000A4146">
        <w:rPr>
          <w:rFonts w:ascii="Arial" w:hAnsi="Arial" w:cs="Arial"/>
          <w:b/>
          <w:bCs/>
        </w:rPr>
        <w:t>2</w:t>
      </w:r>
      <w:r w:rsidR="00F63AB6" w:rsidRPr="008F6683">
        <w:rPr>
          <w:rFonts w:ascii="Arial" w:hAnsi="Arial" w:cs="Arial"/>
          <w:b/>
          <w:bCs/>
        </w:rPr>
        <w:t>.</w:t>
      </w:r>
      <w:r w:rsidRPr="008F6683">
        <w:rPr>
          <w:rFonts w:ascii="Arial" w:hAnsi="Arial" w:cs="Arial"/>
          <w:b/>
          <w:bCs/>
        </w:rPr>
        <w:t xml:space="preserve"> Blood Stream Infections in Days 1-90 post</w:t>
      </w:r>
      <w:r w:rsidR="008649A7" w:rsidRPr="008F6683">
        <w:rPr>
          <w:rFonts w:ascii="Arial" w:hAnsi="Arial" w:cs="Arial"/>
          <w:b/>
          <w:bCs/>
        </w:rPr>
        <w:t xml:space="preserve"> </w:t>
      </w:r>
      <w:r w:rsidRPr="008F6683">
        <w:rPr>
          <w:rFonts w:ascii="Arial" w:hAnsi="Arial" w:cs="Arial"/>
          <w:b/>
          <w:bCs/>
        </w:rPr>
        <w:t>CAR</w:t>
      </w:r>
      <w:r w:rsidR="000A4B3D">
        <w:rPr>
          <w:rFonts w:ascii="Arial" w:hAnsi="Arial" w:cs="Arial"/>
          <w:b/>
          <w:bCs/>
        </w:rPr>
        <w:t xml:space="preserve"> </w:t>
      </w:r>
      <w:r w:rsidRPr="008F6683">
        <w:rPr>
          <w:rFonts w:ascii="Arial" w:hAnsi="Arial" w:cs="Arial"/>
          <w:b/>
          <w:bCs/>
        </w:rPr>
        <w:t>T</w:t>
      </w:r>
      <w:r w:rsidR="00A852CF" w:rsidRPr="008F6683">
        <w:rPr>
          <w:rFonts w:ascii="Arial" w:hAnsi="Arial" w:cs="Arial"/>
          <w:b/>
          <w:bCs/>
        </w:rPr>
        <w:t xml:space="preserve"> </w:t>
      </w:r>
      <w:r w:rsidR="000A4B3D">
        <w:rPr>
          <w:rFonts w:ascii="Arial" w:hAnsi="Arial" w:cs="Arial"/>
          <w:b/>
          <w:bCs/>
        </w:rPr>
        <w:t>cell</w:t>
      </w:r>
      <w:r w:rsidR="00A852CF" w:rsidRPr="008F6683">
        <w:rPr>
          <w:rFonts w:ascii="Arial" w:hAnsi="Arial" w:cs="Arial"/>
          <w:b/>
          <w:bCs/>
        </w:rPr>
        <w:t xml:space="preserve"> Therapy</w:t>
      </w:r>
    </w:p>
    <w:tbl>
      <w:tblPr>
        <w:tblStyle w:val="TableGrid"/>
        <w:tblW w:w="936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810"/>
        <w:gridCol w:w="1350"/>
        <w:gridCol w:w="1080"/>
        <w:gridCol w:w="1080"/>
        <w:gridCol w:w="1080"/>
      </w:tblGrid>
      <w:tr w:rsidR="00E530E3" w:rsidRPr="00970710" w14:paraId="683A8F13" w14:textId="77777777" w:rsidTr="00832EB2">
        <w:tc>
          <w:tcPr>
            <w:tcW w:w="2790" w:type="dxa"/>
            <w:shd w:val="clear" w:color="auto" w:fill="E7E6E6" w:themeFill="background2"/>
            <w:vAlign w:val="center"/>
          </w:tcPr>
          <w:p w14:paraId="09A65964" w14:textId="730CE8A2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Organism(s</w:t>
            </w:r>
            <w:r w:rsidR="00832EB2"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631452" w:rsidRPr="0097071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DC00B06" w14:textId="7130C5AD" w:rsidR="00AD3A63" w:rsidRPr="00970710" w:rsidRDefault="00910CC2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  <w:proofErr w:type="gramEnd"/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ost</w:t>
            </w:r>
          </w:p>
          <w:p w14:paraId="5B73B9C6" w14:textId="3180C0DC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CART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01AABD8C" w14:textId="68FFE0C3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ANC</w:t>
            </w:r>
            <w:r w:rsidR="008649A7"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^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0E364475" w14:textId="20F6D1C1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ICU admission for infec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2ECF081" w14:textId="3B5E8197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CRS</w:t>
            </w:r>
          </w:p>
          <w:p w14:paraId="66D377F3" w14:textId="77777777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  <w:proofErr w:type="gramEnd"/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e)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9ADA57A" w14:textId="6AA1C057" w:rsidR="00AD3A63" w:rsidRPr="00970710" w:rsidRDefault="008649A7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NTX</w:t>
            </w:r>
          </w:p>
          <w:p w14:paraId="75B2315A" w14:textId="77777777" w:rsidR="00AD3A63" w:rsidRPr="00970710" w:rsidRDefault="00AD3A63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  <w:proofErr w:type="gramEnd"/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e)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01C4973" w14:textId="4C73ED39" w:rsidR="00AD3A63" w:rsidRPr="00970710" w:rsidRDefault="00762C90" w:rsidP="00543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car</w:t>
            </w:r>
            <w:r w:rsidR="00AD3A63" w:rsidRPr="00970710">
              <w:rPr>
                <w:rFonts w:ascii="Arial" w:hAnsi="Arial" w:cs="Arial"/>
                <w:b/>
                <w:bCs/>
                <w:sz w:val="20"/>
                <w:szCs w:val="20"/>
              </w:rPr>
              <w:t>HLH</w:t>
            </w:r>
          </w:p>
        </w:tc>
      </w:tr>
      <w:tr w:rsidR="00AD3A63" w:rsidRPr="00970710" w14:paraId="0B84E5C5" w14:textId="77777777" w:rsidTr="00932EEE">
        <w:tc>
          <w:tcPr>
            <w:tcW w:w="9360" w:type="dxa"/>
            <w:gridSpan w:val="7"/>
            <w:shd w:val="clear" w:color="auto" w:fill="BFBFBF" w:themeFill="background1" w:themeFillShade="BF"/>
          </w:tcPr>
          <w:p w14:paraId="298FC4FD" w14:textId="7E8C0840" w:rsidR="00AD3A63" w:rsidRPr="00970710" w:rsidRDefault="00AD3A63" w:rsidP="00A93F68">
            <w:pPr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Days 1-28</w:t>
            </w:r>
          </w:p>
        </w:tc>
      </w:tr>
      <w:tr w:rsidR="00AD3A63" w:rsidRPr="00970710" w14:paraId="469C0538" w14:textId="77777777" w:rsidTr="003C32B9">
        <w:trPr>
          <w:trHeight w:val="395"/>
        </w:trPr>
        <w:tc>
          <w:tcPr>
            <w:tcW w:w="2790" w:type="dxa"/>
            <w:vAlign w:val="center"/>
          </w:tcPr>
          <w:p w14:paraId="42608CD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1170" w:type="dxa"/>
            <w:vAlign w:val="center"/>
          </w:tcPr>
          <w:p w14:paraId="0D08E1B1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vAlign w:val="center"/>
          </w:tcPr>
          <w:p w14:paraId="28C6E9E4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72079835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286714E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159AA2B0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68600490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D3A63" w:rsidRPr="00970710" w14:paraId="1C44C8B6" w14:textId="77777777" w:rsidTr="003C32B9">
        <w:trPr>
          <w:trHeight w:val="422"/>
        </w:trPr>
        <w:tc>
          <w:tcPr>
            <w:tcW w:w="2790" w:type="dxa"/>
            <w:vAlign w:val="center"/>
          </w:tcPr>
          <w:p w14:paraId="73027D53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Staphylococcus epidermidis</w:t>
            </w:r>
          </w:p>
          <w:p w14:paraId="418EBD42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170" w:type="dxa"/>
            <w:vAlign w:val="center"/>
          </w:tcPr>
          <w:p w14:paraId="1BFF5A3B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center"/>
          </w:tcPr>
          <w:p w14:paraId="2E354753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4CFE1657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14:paraId="4AABE39E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F480056" w14:textId="75278A79" w:rsidR="00AD3A63" w:rsidRPr="00970710" w:rsidRDefault="007B28C1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841B836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932EEE" w:rsidRPr="00970710" w14:paraId="1CEA1198" w14:textId="77777777" w:rsidTr="003C32B9">
        <w:trPr>
          <w:trHeight w:val="422"/>
        </w:trPr>
        <w:tc>
          <w:tcPr>
            <w:tcW w:w="2790" w:type="dxa"/>
            <w:vAlign w:val="center"/>
          </w:tcPr>
          <w:p w14:paraId="14F1FC79" w14:textId="0E06A221" w:rsidR="00932EEE" w:rsidRPr="00970710" w:rsidRDefault="008D0F40" w:rsidP="008D0F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932EEE" w:rsidRPr="00932EEE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  <w:p w14:paraId="412EFFC8" w14:textId="226F7C1C" w:rsidR="00932EEE" w:rsidRPr="00970710" w:rsidRDefault="00932EEE" w:rsidP="008D0F4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170" w:type="dxa"/>
            <w:vAlign w:val="center"/>
          </w:tcPr>
          <w:p w14:paraId="03B40CB5" w14:textId="39DC550C" w:rsidR="00932EEE" w:rsidRPr="00970710" w:rsidRDefault="003C32B9" w:rsidP="003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932EEE" w:rsidRPr="0097071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3177545" w14:textId="70971698" w:rsidR="00932EEE" w:rsidRPr="00970710" w:rsidRDefault="00932EEE" w:rsidP="003C3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14:paraId="3B41DE3D" w14:textId="1EE105E4" w:rsidR="00932EEE" w:rsidRPr="00970710" w:rsidRDefault="003C32B9" w:rsidP="003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932EE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FABB32" w14:textId="2CBA0127" w:rsidR="00932EEE" w:rsidRPr="00970710" w:rsidRDefault="00932EEE" w:rsidP="003C3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23627910" w14:textId="302380FD" w:rsidR="00932EEE" w:rsidRDefault="003C32B9" w:rsidP="003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932EEE" w:rsidRPr="00932EEE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EEC52EB" w14:textId="300CE77D" w:rsidR="00932EEE" w:rsidRDefault="00932EEE" w:rsidP="003C3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B35CE9F" w14:textId="7F6AC850" w:rsidR="00932EEE" w:rsidRPr="00970710" w:rsidRDefault="003C32B9" w:rsidP="003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932EEE" w:rsidRPr="00932E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1A448E05" w14:textId="51EDF187" w:rsidR="00932EEE" w:rsidRPr="00970710" w:rsidRDefault="003C32B9" w:rsidP="003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</w:t>
            </w:r>
          </w:p>
        </w:tc>
        <w:tc>
          <w:tcPr>
            <w:tcW w:w="1080" w:type="dxa"/>
            <w:vAlign w:val="center"/>
          </w:tcPr>
          <w:p w14:paraId="53090AA4" w14:textId="09C60DA8" w:rsidR="00932EEE" w:rsidRPr="00970710" w:rsidRDefault="008D0F40" w:rsidP="008D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D3A63" w:rsidRPr="00970710" w14:paraId="22AB0A43" w14:textId="77777777" w:rsidTr="00631452">
        <w:trPr>
          <w:trHeight w:val="230"/>
        </w:trPr>
        <w:tc>
          <w:tcPr>
            <w:tcW w:w="2790" w:type="dxa"/>
            <w:vMerge w:val="restart"/>
            <w:vAlign w:val="center"/>
          </w:tcPr>
          <w:p w14:paraId="7FB99FEF" w14:textId="77777777" w:rsidR="004010C5" w:rsidRPr="00970710" w:rsidRDefault="004010C5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  <w:p w14:paraId="65AF49CF" w14:textId="0F398DF6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170" w:type="dxa"/>
            <w:vMerge w:val="restart"/>
            <w:vAlign w:val="center"/>
          </w:tcPr>
          <w:p w14:paraId="4E65D0CC" w14:textId="77777777" w:rsidR="004010C5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0AF7221" w14:textId="3307F32F" w:rsidR="00AD3A63" w:rsidRPr="00970710" w:rsidRDefault="004010C5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vMerge w:val="restart"/>
            <w:vAlign w:val="center"/>
          </w:tcPr>
          <w:p w14:paraId="10A9A809" w14:textId="77777777" w:rsidR="004010C5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5BA0CFE" w14:textId="57A00994" w:rsidR="00AD3A63" w:rsidRPr="00970710" w:rsidRDefault="004010C5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50" w:type="dxa"/>
            <w:vMerge w:val="restart"/>
            <w:vAlign w:val="center"/>
          </w:tcPr>
          <w:p w14:paraId="2F6B42AE" w14:textId="77777777" w:rsidR="004010C5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D913E2C" w14:textId="40E9D0A6" w:rsidR="00AD3A63" w:rsidRPr="00970710" w:rsidRDefault="004010C5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0DBD986A" w14:textId="77777777" w:rsidR="004010C5" w:rsidRPr="00970710" w:rsidRDefault="004010C5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80AE5EB" w14:textId="7D414819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6825D631" w14:textId="77777777" w:rsidR="004010C5" w:rsidRPr="00970710" w:rsidRDefault="004010C5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5232A3C" w14:textId="4C77D5D3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3617BDA5" w14:textId="77777777" w:rsidR="004010C5" w:rsidRPr="00970710" w:rsidRDefault="004010C5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1180CAC" w14:textId="2C52EB7A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3A63" w:rsidRPr="00970710" w14:paraId="3FF061B4" w14:textId="77777777" w:rsidTr="00631452">
        <w:trPr>
          <w:trHeight w:val="230"/>
        </w:trPr>
        <w:tc>
          <w:tcPr>
            <w:tcW w:w="2790" w:type="dxa"/>
            <w:vMerge/>
            <w:vAlign w:val="center"/>
          </w:tcPr>
          <w:p w14:paraId="4A73E0B4" w14:textId="469BEF7F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A8046EF" w14:textId="5E46DFD4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062E2E19" w14:textId="57DC0E93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34AB1E72" w14:textId="55EAB8D9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3BBB915" w14:textId="7C1B0BDF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3B820E9" w14:textId="7B05DD82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9D37304" w14:textId="1F507944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3A63" w:rsidRPr="00970710" w14:paraId="722807F4" w14:textId="77777777" w:rsidTr="00631452">
        <w:tc>
          <w:tcPr>
            <w:tcW w:w="2790" w:type="dxa"/>
            <w:vAlign w:val="center"/>
          </w:tcPr>
          <w:p w14:paraId="6E21231E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*</w:t>
            </w:r>
          </w:p>
        </w:tc>
        <w:tc>
          <w:tcPr>
            <w:tcW w:w="1170" w:type="dxa"/>
            <w:vAlign w:val="center"/>
          </w:tcPr>
          <w:p w14:paraId="084D2B9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138EE74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  <w:vAlign w:val="center"/>
          </w:tcPr>
          <w:p w14:paraId="6C4C3077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41EC279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BB8788C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EF5436B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D3A63" w:rsidRPr="00970710" w14:paraId="2B5D90B8" w14:textId="77777777" w:rsidTr="00631452">
        <w:tc>
          <w:tcPr>
            <w:tcW w:w="2790" w:type="dxa"/>
            <w:vAlign w:val="center"/>
          </w:tcPr>
          <w:p w14:paraId="402C9386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Pseudomonas putida*</w:t>
            </w:r>
          </w:p>
        </w:tc>
        <w:tc>
          <w:tcPr>
            <w:tcW w:w="1170" w:type="dxa"/>
            <w:vAlign w:val="center"/>
          </w:tcPr>
          <w:p w14:paraId="09244543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10" w:type="dxa"/>
            <w:vAlign w:val="center"/>
          </w:tcPr>
          <w:p w14:paraId="4F81DD0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1350" w:type="dxa"/>
            <w:vAlign w:val="center"/>
          </w:tcPr>
          <w:p w14:paraId="440A2107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53A1D332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2301436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9841671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D3A63" w:rsidRPr="00970710" w14:paraId="182A0A9B" w14:textId="77777777" w:rsidTr="00631452">
        <w:tc>
          <w:tcPr>
            <w:tcW w:w="2790" w:type="dxa"/>
            <w:vAlign w:val="center"/>
          </w:tcPr>
          <w:p w14:paraId="08FD1744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1170" w:type="dxa"/>
            <w:vAlign w:val="center"/>
          </w:tcPr>
          <w:p w14:paraId="70724698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14:paraId="6B0B2C94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220</w:t>
            </w:r>
          </w:p>
        </w:tc>
        <w:tc>
          <w:tcPr>
            <w:tcW w:w="1350" w:type="dxa"/>
            <w:vAlign w:val="center"/>
          </w:tcPr>
          <w:p w14:paraId="26BA113E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14:paraId="4B344B85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041F88C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DE8D46B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D3A63" w:rsidRPr="00970710" w14:paraId="439EF124" w14:textId="77777777" w:rsidTr="00932EEE">
        <w:tc>
          <w:tcPr>
            <w:tcW w:w="9360" w:type="dxa"/>
            <w:gridSpan w:val="7"/>
            <w:shd w:val="clear" w:color="auto" w:fill="BFBFBF" w:themeFill="background1" w:themeFillShade="BF"/>
            <w:vAlign w:val="center"/>
          </w:tcPr>
          <w:p w14:paraId="1FE587FE" w14:textId="68D4F5CD" w:rsidR="00AD3A63" w:rsidRPr="00970710" w:rsidRDefault="00AD3A63" w:rsidP="00A93F68">
            <w:pPr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Days 29-90</w:t>
            </w:r>
          </w:p>
        </w:tc>
      </w:tr>
      <w:tr w:rsidR="00AD3A63" w:rsidRPr="00970710" w14:paraId="7AC2E6A3" w14:textId="77777777" w:rsidTr="00631452">
        <w:tc>
          <w:tcPr>
            <w:tcW w:w="2790" w:type="dxa"/>
            <w:vAlign w:val="center"/>
          </w:tcPr>
          <w:p w14:paraId="65A87D70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170" w:type="dxa"/>
            <w:vAlign w:val="center"/>
          </w:tcPr>
          <w:p w14:paraId="0BE1126C" w14:textId="3BAA64A1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10" w:type="dxa"/>
            <w:vAlign w:val="center"/>
          </w:tcPr>
          <w:p w14:paraId="548C7FD1" w14:textId="758E4FF6" w:rsidR="00AD3A63" w:rsidRPr="00970710" w:rsidRDefault="001A6BDF" w:rsidP="00A93F6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03D68">
              <w:t>30</w:t>
            </w:r>
          </w:p>
        </w:tc>
        <w:tc>
          <w:tcPr>
            <w:tcW w:w="1350" w:type="dxa"/>
            <w:vAlign w:val="center"/>
          </w:tcPr>
          <w:p w14:paraId="2D1052D0" w14:textId="6F9E3AD1" w:rsidR="00AD3A63" w:rsidRPr="00970710" w:rsidRDefault="00476E6F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6645BFE4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1CDF6ED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2ACD061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D3A63" w:rsidRPr="00970710" w14:paraId="53FE0E44" w14:textId="77777777" w:rsidTr="00631452">
        <w:tc>
          <w:tcPr>
            <w:tcW w:w="2790" w:type="dxa"/>
            <w:vAlign w:val="center"/>
          </w:tcPr>
          <w:p w14:paraId="649E81BA" w14:textId="77777777" w:rsidR="00AD3A63" w:rsidRPr="002D3B69" w:rsidRDefault="00AD3A63" w:rsidP="00A93F6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D3B69">
              <w:rPr>
                <w:rFonts w:ascii="Arial" w:hAnsi="Arial" w:cs="Arial"/>
                <w:i/>
                <w:sz w:val="20"/>
                <w:szCs w:val="20"/>
              </w:rPr>
              <w:t>MSSA</w:t>
            </w:r>
          </w:p>
        </w:tc>
        <w:tc>
          <w:tcPr>
            <w:tcW w:w="1170" w:type="dxa"/>
            <w:vAlign w:val="center"/>
          </w:tcPr>
          <w:p w14:paraId="2FE39955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10" w:type="dxa"/>
            <w:vAlign w:val="center"/>
          </w:tcPr>
          <w:p w14:paraId="497E26C6" w14:textId="2D544E72" w:rsidR="00AD3A63" w:rsidRPr="00970710" w:rsidRDefault="001A6BDF" w:rsidP="00A93F6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03D68">
              <w:t>3156</w:t>
            </w:r>
          </w:p>
        </w:tc>
        <w:tc>
          <w:tcPr>
            <w:tcW w:w="1350" w:type="dxa"/>
            <w:vAlign w:val="center"/>
          </w:tcPr>
          <w:p w14:paraId="07A24C0E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784C6B8E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6C728D0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17581B7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D3A63" w:rsidRPr="00970710" w14:paraId="31D5A4F5" w14:textId="77777777" w:rsidTr="00631452">
        <w:tc>
          <w:tcPr>
            <w:tcW w:w="2790" w:type="dxa"/>
            <w:vAlign w:val="center"/>
          </w:tcPr>
          <w:p w14:paraId="515596FB" w14:textId="45448CC8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Pantoea</w:t>
            </w:r>
            <w:proofErr w:type="spellEnd"/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agglomerans</w:t>
            </w:r>
            <w:proofErr w:type="spellEnd"/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</w:p>
          <w:p w14:paraId="5B8DF339" w14:textId="71D9A833" w:rsidR="00AD3A63" w:rsidRPr="00970710" w:rsidRDefault="00AD3A63" w:rsidP="00A93F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  <w:p w14:paraId="6FB8BBF4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970710">
              <w:rPr>
                <w:rFonts w:ascii="Arial" w:hAnsi="Arial" w:cs="Arial"/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170" w:type="dxa"/>
            <w:vAlign w:val="center"/>
          </w:tcPr>
          <w:p w14:paraId="1D0F6F36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10" w:type="dxa"/>
            <w:vAlign w:val="center"/>
          </w:tcPr>
          <w:p w14:paraId="742A2FEC" w14:textId="6AA83DC5" w:rsidR="00AD3A63" w:rsidRPr="00970710" w:rsidRDefault="001A6BDF" w:rsidP="00A93F6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03D68">
              <w:t>2920</w:t>
            </w:r>
          </w:p>
        </w:tc>
        <w:tc>
          <w:tcPr>
            <w:tcW w:w="1350" w:type="dxa"/>
            <w:vAlign w:val="center"/>
          </w:tcPr>
          <w:p w14:paraId="117D719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147C57B3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13D2255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15AC21D" w14:textId="77777777" w:rsidR="00AD3A63" w:rsidRPr="00970710" w:rsidRDefault="00AD3A63" w:rsidP="00A93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7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29DA13A8" w14:textId="31D21AA6" w:rsidR="00AD3A63" w:rsidRDefault="00AD3A63" w:rsidP="00970710">
      <w:pPr>
        <w:spacing w:after="0"/>
        <w:ind w:left="-187"/>
        <w:rPr>
          <w:rFonts w:ascii="Arial" w:hAnsi="Arial" w:cs="Arial"/>
          <w:sz w:val="16"/>
          <w:szCs w:val="16"/>
        </w:rPr>
      </w:pPr>
      <w:r w:rsidRPr="00970710">
        <w:rPr>
          <w:rFonts w:ascii="Arial" w:hAnsi="Arial" w:cs="Arial"/>
          <w:sz w:val="16"/>
          <w:szCs w:val="16"/>
        </w:rPr>
        <w:t xml:space="preserve">+Each </w:t>
      </w:r>
      <w:r w:rsidR="00631452">
        <w:rPr>
          <w:rFonts w:ascii="Arial" w:hAnsi="Arial" w:cs="Arial"/>
          <w:sz w:val="16"/>
          <w:szCs w:val="16"/>
        </w:rPr>
        <w:t xml:space="preserve">row represents a single </w:t>
      </w:r>
      <w:proofErr w:type="gramStart"/>
      <w:r w:rsidR="00631452">
        <w:rPr>
          <w:rFonts w:ascii="Arial" w:hAnsi="Arial" w:cs="Arial"/>
          <w:sz w:val="16"/>
          <w:szCs w:val="16"/>
        </w:rPr>
        <w:t>patient</w:t>
      </w:r>
      <w:proofErr w:type="gramEnd"/>
      <w:r w:rsidR="00631452">
        <w:rPr>
          <w:rFonts w:ascii="Arial" w:hAnsi="Arial" w:cs="Arial"/>
          <w:sz w:val="16"/>
          <w:szCs w:val="16"/>
        </w:rPr>
        <w:t xml:space="preserve"> and each</w:t>
      </w:r>
      <w:r w:rsidRPr="00970710">
        <w:rPr>
          <w:rFonts w:ascii="Arial" w:hAnsi="Arial" w:cs="Arial"/>
          <w:sz w:val="16"/>
          <w:szCs w:val="16"/>
        </w:rPr>
        <w:t xml:space="preserve"> patient could contribute </w:t>
      </w:r>
      <w:r w:rsidR="00970710">
        <w:rPr>
          <w:rFonts w:ascii="Arial" w:hAnsi="Arial" w:cs="Arial"/>
          <w:sz w:val="16"/>
          <w:szCs w:val="16"/>
        </w:rPr>
        <w:t xml:space="preserve">≥1 </w:t>
      </w:r>
      <w:r w:rsidRPr="00970710">
        <w:rPr>
          <w:rFonts w:ascii="Arial" w:hAnsi="Arial" w:cs="Arial"/>
          <w:sz w:val="16"/>
          <w:szCs w:val="16"/>
        </w:rPr>
        <w:t>infection</w:t>
      </w:r>
      <w:r w:rsidR="00970710" w:rsidRPr="00970710">
        <w:rPr>
          <w:rFonts w:ascii="Arial" w:hAnsi="Arial" w:cs="Arial"/>
          <w:sz w:val="16"/>
          <w:szCs w:val="16"/>
        </w:rPr>
        <w:t>;</w:t>
      </w:r>
      <w:r w:rsidR="008649A7" w:rsidRPr="00970710">
        <w:rPr>
          <w:rFonts w:ascii="Arial" w:hAnsi="Arial" w:cs="Arial"/>
          <w:sz w:val="16"/>
          <w:szCs w:val="16"/>
        </w:rPr>
        <w:t xml:space="preserve"> ^ANC</w:t>
      </w:r>
      <w:r w:rsidR="00E432EE" w:rsidRPr="00970710">
        <w:rPr>
          <w:rFonts w:ascii="Arial" w:hAnsi="Arial" w:cs="Arial"/>
          <w:sz w:val="16"/>
          <w:szCs w:val="16"/>
        </w:rPr>
        <w:t xml:space="preserve"> or ALC from lab obtained closest to </w:t>
      </w:r>
      <w:r w:rsidR="00F9172C" w:rsidRPr="00970710">
        <w:rPr>
          <w:rFonts w:ascii="Arial" w:hAnsi="Arial" w:cs="Arial"/>
          <w:sz w:val="16"/>
          <w:szCs w:val="16"/>
        </w:rPr>
        <w:t xml:space="preserve">time of </w:t>
      </w:r>
      <w:r w:rsidR="00970710" w:rsidRPr="00970710">
        <w:rPr>
          <w:rFonts w:ascii="Arial" w:hAnsi="Arial" w:cs="Arial"/>
          <w:sz w:val="16"/>
          <w:szCs w:val="16"/>
        </w:rPr>
        <w:t xml:space="preserve">onset of </w:t>
      </w:r>
      <w:r w:rsidR="00F9172C" w:rsidRPr="00970710">
        <w:rPr>
          <w:rFonts w:ascii="Arial" w:hAnsi="Arial" w:cs="Arial"/>
          <w:sz w:val="16"/>
          <w:szCs w:val="16"/>
        </w:rPr>
        <w:t xml:space="preserve">infectious </w:t>
      </w:r>
      <w:r w:rsidR="00762C90" w:rsidRPr="00970710">
        <w:rPr>
          <w:rFonts w:ascii="Arial" w:hAnsi="Arial" w:cs="Arial"/>
          <w:sz w:val="16"/>
          <w:szCs w:val="16"/>
        </w:rPr>
        <w:t>episode</w:t>
      </w:r>
      <w:r w:rsidR="00970710">
        <w:rPr>
          <w:rFonts w:ascii="Arial" w:hAnsi="Arial" w:cs="Arial"/>
          <w:sz w:val="16"/>
          <w:szCs w:val="16"/>
        </w:rPr>
        <w:t xml:space="preserve">; </w:t>
      </w:r>
      <w:r w:rsidRPr="00970710">
        <w:rPr>
          <w:rFonts w:ascii="Arial" w:hAnsi="Arial" w:cs="Arial"/>
          <w:sz w:val="16"/>
          <w:szCs w:val="16"/>
        </w:rPr>
        <w:t>*Organisms susceptible to levofloxacin</w:t>
      </w:r>
      <w:r w:rsidR="00970710">
        <w:rPr>
          <w:rFonts w:ascii="Arial" w:hAnsi="Arial" w:cs="Arial"/>
          <w:sz w:val="16"/>
          <w:szCs w:val="16"/>
        </w:rPr>
        <w:t xml:space="preserve">. </w:t>
      </w:r>
      <w:r w:rsidRPr="00970710">
        <w:rPr>
          <w:rFonts w:ascii="Arial" w:hAnsi="Arial" w:cs="Arial"/>
          <w:sz w:val="16"/>
          <w:szCs w:val="16"/>
        </w:rPr>
        <w:t>Abbreviations:</w:t>
      </w:r>
      <w:r w:rsidR="00902C25">
        <w:rPr>
          <w:rFonts w:ascii="Arial" w:hAnsi="Arial" w:cs="Arial"/>
          <w:sz w:val="16"/>
          <w:szCs w:val="16"/>
        </w:rPr>
        <w:t xml:space="preserve"> CART; chimeric antigen receptor T</w:t>
      </w:r>
      <w:r w:rsidR="002D0119">
        <w:rPr>
          <w:rFonts w:ascii="Arial" w:hAnsi="Arial" w:cs="Arial"/>
          <w:sz w:val="16"/>
          <w:szCs w:val="16"/>
        </w:rPr>
        <w:t xml:space="preserve"> </w:t>
      </w:r>
      <w:r w:rsidR="00902C25">
        <w:rPr>
          <w:rFonts w:ascii="Arial" w:hAnsi="Arial" w:cs="Arial"/>
          <w:sz w:val="16"/>
          <w:szCs w:val="16"/>
        </w:rPr>
        <w:t>cell therapy;</w:t>
      </w:r>
      <w:r w:rsidRPr="00970710">
        <w:rPr>
          <w:rFonts w:ascii="Arial" w:hAnsi="Arial" w:cs="Arial"/>
          <w:sz w:val="16"/>
          <w:szCs w:val="16"/>
        </w:rPr>
        <w:t xml:space="preserve"> ANC</w:t>
      </w:r>
      <w:r w:rsidR="00902C25">
        <w:rPr>
          <w:rFonts w:ascii="Arial" w:hAnsi="Arial" w:cs="Arial"/>
          <w:sz w:val="16"/>
          <w:szCs w:val="16"/>
        </w:rPr>
        <w:t>,</w:t>
      </w:r>
      <w:r w:rsidRPr="00970710">
        <w:rPr>
          <w:rFonts w:ascii="Arial" w:hAnsi="Arial" w:cs="Arial"/>
          <w:sz w:val="16"/>
          <w:szCs w:val="16"/>
        </w:rPr>
        <w:t xml:space="preserve"> absolute neutrophil count</w:t>
      </w:r>
      <w:r w:rsidR="00902C25">
        <w:rPr>
          <w:rFonts w:ascii="Arial" w:hAnsi="Arial" w:cs="Arial"/>
          <w:sz w:val="16"/>
          <w:szCs w:val="16"/>
        </w:rPr>
        <w:t xml:space="preserve">; </w:t>
      </w:r>
      <w:r w:rsidR="00696C54">
        <w:rPr>
          <w:rFonts w:ascii="Arial" w:hAnsi="Arial" w:cs="Arial"/>
          <w:sz w:val="16"/>
          <w:szCs w:val="16"/>
        </w:rPr>
        <w:t>ICU, intensive care unit</w:t>
      </w:r>
      <w:r w:rsidR="00902C25">
        <w:rPr>
          <w:rFonts w:ascii="Arial" w:hAnsi="Arial" w:cs="Arial"/>
          <w:sz w:val="16"/>
          <w:szCs w:val="16"/>
        </w:rPr>
        <w:t>;</w:t>
      </w:r>
      <w:r w:rsidRPr="00970710">
        <w:rPr>
          <w:rFonts w:ascii="Arial" w:hAnsi="Arial" w:cs="Arial"/>
          <w:sz w:val="16"/>
          <w:szCs w:val="16"/>
        </w:rPr>
        <w:t xml:space="preserve"> CRS</w:t>
      </w:r>
      <w:r w:rsidR="00902C25">
        <w:rPr>
          <w:rFonts w:ascii="Arial" w:hAnsi="Arial" w:cs="Arial"/>
          <w:sz w:val="16"/>
          <w:szCs w:val="16"/>
        </w:rPr>
        <w:t xml:space="preserve">, </w:t>
      </w:r>
      <w:r w:rsidRPr="00970710">
        <w:rPr>
          <w:rFonts w:ascii="Arial" w:hAnsi="Arial" w:cs="Arial"/>
          <w:sz w:val="16"/>
          <w:szCs w:val="16"/>
        </w:rPr>
        <w:t>cytokine release syndrome</w:t>
      </w:r>
      <w:r w:rsidR="00902C25">
        <w:rPr>
          <w:rFonts w:ascii="Arial" w:hAnsi="Arial" w:cs="Arial"/>
          <w:sz w:val="16"/>
          <w:szCs w:val="16"/>
        </w:rPr>
        <w:t>;</w:t>
      </w:r>
      <w:r w:rsidRPr="00970710">
        <w:rPr>
          <w:rFonts w:ascii="Arial" w:hAnsi="Arial" w:cs="Arial"/>
          <w:sz w:val="16"/>
          <w:szCs w:val="16"/>
        </w:rPr>
        <w:t xml:space="preserve"> </w:t>
      </w:r>
      <w:r w:rsidR="00902C25">
        <w:rPr>
          <w:rFonts w:ascii="Arial" w:hAnsi="Arial" w:cs="Arial"/>
          <w:sz w:val="16"/>
          <w:szCs w:val="16"/>
        </w:rPr>
        <w:t>NTX, neurotoxicity; car</w:t>
      </w:r>
      <w:r w:rsidRPr="00970710">
        <w:rPr>
          <w:rFonts w:ascii="Arial" w:hAnsi="Arial" w:cs="Arial"/>
          <w:sz w:val="16"/>
          <w:szCs w:val="16"/>
        </w:rPr>
        <w:t xml:space="preserve">HLH: </w:t>
      </w:r>
      <w:r w:rsidR="00902C25">
        <w:rPr>
          <w:rFonts w:ascii="Arial" w:hAnsi="Arial" w:cs="Arial"/>
          <w:sz w:val="16"/>
          <w:szCs w:val="16"/>
        </w:rPr>
        <w:t>CAR-associated hemophagocytic lymphohistiocytosis</w:t>
      </w:r>
      <w:r w:rsidR="00476E6F">
        <w:rPr>
          <w:rFonts w:ascii="Arial" w:hAnsi="Arial" w:cs="Arial"/>
          <w:sz w:val="16"/>
          <w:szCs w:val="16"/>
        </w:rPr>
        <w:t>; NA</w:t>
      </w:r>
      <w:r w:rsidR="00696C54">
        <w:rPr>
          <w:rFonts w:ascii="Arial" w:hAnsi="Arial" w:cs="Arial"/>
          <w:sz w:val="16"/>
          <w:szCs w:val="16"/>
        </w:rPr>
        <w:t>, not applicable (patient in ICU at time of infection)</w:t>
      </w:r>
    </w:p>
    <w:p w14:paraId="0B6B76BE" w14:textId="34B6FDEA" w:rsidR="00A852CF" w:rsidRDefault="00A852CF" w:rsidP="00970710">
      <w:pPr>
        <w:spacing w:after="0"/>
        <w:ind w:left="-187"/>
        <w:rPr>
          <w:rFonts w:ascii="Arial" w:hAnsi="Arial" w:cs="Arial"/>
          <w:sz w:val="16"/>
          <w:szCs w:val="16"/>
        </w:rPr>
      </w:pPr>
    </w:p>
    <w:p w14:paraId="6B37B7E5" w14:textId="5396CDBE" w:rsidR="00A852CF" w:rsidRDefault="00A852CF" w:rsidP="00970710">
      <w:pPr>
        <w:spacing w:after="0"/>
        <w:ind w:left="-187"/>
        <w:rPr>
          <w:rFonts w:ascii="Arial" w:hAnsi="Arial" w:cs="Arial"/>
          <w:sz w:val="16"/>
          <w:szCs w:val="16"/>
        </w:rPr>
      </w:pPr>
    </w:p>
    <w:p w14:paraId="1F9EE8F4" w14:textId="77777777" w:rsidR="008847B1" w:rsidRDefault="008847B1" w:rsidP="00970710">
      <w:pPr>
        <w:spacing w:after="0"/>
        <w:ind w:left="-187"/>
        <w:rPr>
          <w:rFonts w:ascii="Arial" w:hAnsi="Arial" w:cs="Arial"/>
          <w:sz w:val="16"/>
          <w:szCs w:val="16"/>
        </w:rPr>
      </w:pPr>
    </w:p>
    <w:p w14:paraId="0B517319" w14:textId="77777777" w:rsidR="008847B1" w:rsidRDefault="008847B1" w:rsidP="00970710">
      <w:pPr>
        <w:spacing w:after="0"/>
        <w:ind w:left="-187"/>
        <w:rPr>
          <w:rFonts w:ascii="Arial" w:hAnsi="Arial" w:cs="Arial"/>
          <w:sz w:val="16"/>
          <w:szCs w:val="16"/>
        </w:rPr>
      </w:pPr>
    </w:p>
    <w:p w14:paraId="5B5FCE1C" w14:textId="0572EB15" w:rsidR="00A852CF" w:rsidRPr="00A852CF" w:rsidRDefault="00A852CF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8579917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57D3B190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63A5B7FD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7CEEEDE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68953E58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62492312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0A2DBF7A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54268393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61247F51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2711360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F0C5473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2CB151B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5C5B2A10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5CBC1D06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523721FB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5BDAC305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139D56A7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4A74F498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1E143D23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DF8E6E3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60BBA722" w14:textId="77777777" w:rsidR="008847B1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3200A8A5" w14:textId="77777777" w:rsidR="008847B1" w:rsidRPr="00A852CF" w:rsidRDefault="008847B1" w:rsidP="00970710">
      <w:pPr>
        <w:spacing w:after="0"/>
        <w:ind w:left="-187"/>
        <w:rPr>
          <w:rFonts w:ascii="Arial" w:hAnsi="Arial" w:cs="Arial"/>
          <w:b/>
          <w:bCs/>
          <w:sz w:val="20"/>
          <w:szCs w:val="20"/>
        </w:rPr>
      </w:pPr>
    </w:p>
    <w:p w14:paraId="24B12F1E" w14:textId="3DB3C2E1" w:rsidR="00A852CF" w:rsidRPr="008F6683" w:rsidRDefault="00A852CF" w:rsidP="00970710">
      <w:pPr>
        <w:spacing w:after="0"/>
        <w:ind w:left="-187"/>
        <w:rPr>
          <w:rFonts w:ascii="Arial" w:hAnsi="Arial" w:cs="Arial"/>
          <w:b/>
          <w:bCs/>
        </w:rPr>
      </w:pPr>
      <w:r w:rsidRPr="008F6683">
        <w:rPr>
          <w:rFonts w:ascii="Arial" w:hAnsi="Arial" w:cs="Arial"/>
          <w:b/>
          <w:bCs/>
        </w:rPr>
        <w:lastRenderedPageBreak/>
        <w:t xml:space="preserve">Supplemental Table </w:t>
      </w:r>
      <w:r w:rsidR="000A4146">
        <w:rPr>
          <w:rFonts w:ascii="Arial" w:hAnsi="Arial" w:cs="Arial"/>
          <w:b/>
          <w:bCs/>
        </w:rPr>
        <w:t>3</w:t>
      </w:r>
      <w:r w:rsidRPr="008F6683">
        <w:rPr>
          <w:rFonts w:ascii="Arial" w:hAnsi="Arial" w:cs="Arial"/>
          <w:b/>
          <w:bCs/>
        </w:rPr>
        <w:t>. Viral infections Pre and Post CAR</w:t>
      </w:r>
      <w:r w:rsidR="00C649F6">
        <w:rPr>
          <w:rFonts w:ascii="Arial" w:hAnsi="Arial" w:cs="Arial"/>
          <w:b/>
          <w:bCs/>
        </w:rPr>
        <w:t xml:space="preserve"> </w:t>
      </w:r>
      <w:r w:rsidRPr="008F6683">
        <w:rPr>
          <w:rFonts w:ascii="Arial" w:hAnsi="Arial" w:cs="Arial"/>
          <w:b/>
          <w:bCs/>
        </w:rPr>
        <w:t xml:space="preserve">T </w:t>
      </w:r>
      <w:r w:rsidR="00C649F6">
        <w:rPr>
          <w:rFonts w:ascii="Arial" w:hAnsi="Arial" w:cs="Arial"/>
          <w:b/>
          <w:bCs/>
        </w:rPr>
        <w:t>cell</w:t>
      </w:r>
      <w:r w:rsidRPr="008F6683">
        <w:rPr>
          <w:rFonts w:ascii="Arial" w:hAnsi="Arial" w:cs="Arial"/>
          <w:b/>
          <w:bCs/>
        </w:rPr>
        <w:t xml:space="preserve"> Therapy </w:t>
      </w:r>
    </w:p>
    <w:p w14:paraId="2D88E632" w14:textId="77F3D3CB" w:rsidR="00A852CF" w:rsidRDefault="00A852CF" w:rsidP="00970710">
      <w:pPr>
        <w:spacing w:after="0"/>
        <w:ind w:left="-187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1611"/>
        <w:gridCol w:w="2709"/>
        <w:gridCol w:w="2430"/>
        <w:gridCol w:w="2520"/>
      </w:tblGrid>
      <w:tr w:rsidR="00A852CF" w:rsidRPr="006D1B6E" w14:paraId="164D1DE7" w14:textId="77777777" w:rsidTr="00910CC2">
        <w:trPr>
          <w:trHeight w:val="343"/>
        </w:trPr>
        <w:tc>
          <w:tcPr>
            <w:tcW w:w="1611" w:type="dxa"/>
            <w:shd w:val="clear" w:color="auto" w:fill="E7E6E6" w:themeFill="background2"/>
            <w:vAlign w:val="center"/>
            <w:hideMark/>
          </w:tcPr>
          <w:p w14:paraId="4B45BD54" w14:textId="6C279C5E" w:rsidR="00A852CF" w:rsidRPr="006D1B6E" w:rsidRDefault="00A852CF" w:rsidP="00D446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Infection*</w:t>
            </w:r>
          </w:p>
        </w:tc>
        <w:tc>
          <w:tcPr>
            <w:tcW w:w="2709" w:type="dxa"/>
            <w:shd w:val="clear" w:color="auto" w:fill="E7E6E6" w:themeFill="background2"/>
            <w:vAlign w:val="center"/>
            <w:hideMark/>
          </w:tcPr>
          <w:p w14:paraId="4D7D0F8A" w14:textId="671E6BA0" w:rsidR="00A852CF" w:rsidRPr="006D1B6E" w:rsidRDefault="00910CC2" w:rsidP="00354A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Pre CART</w:t>
            </w:r>
            <w:proofErr w:type="gramEnd"/>
          </w:p>
          <w:p w14:paraId="3CF8F59F" w14:textId="6359AE47" w:rsidR="008847B1" w:rsidRPr="006D1B6E" w:rsidRDefault="008847B1" w:rsidP="00D446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(Day -30 to 0)</w:t>
            </w:r>
          </w:p>
          <w:p w14:paraId="51C9FAAC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N=39</w:t>
            </w:r>
          </w:p>
        </w:tc>
        <w:tc>
          <w:tcPr>
            <w:tcW w:w="2430" w:type="dxa"/>
            <w:shd w:val="clear" w:color="auto" w:fill="E7E6E6" w:themeFill="background2"/>
            <w:noWrap/>
            <w:vAlign w:val="center"/>
            <w:hideMark/>
          </w:tcPr>
          <w:p w14:paraId="4CA274A5" w14:textId="47739A00" w:rsidR="00A852CF" w:rsidRPr="006D1B6E" w:rsidRDefault="008847B1" w:rsidP="00354A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Early Post CART</w:t>
            </w:r>
          </w:p>
          <w:p w14:paraId="305E3EF3" w14:textId="5EB52A44" w:rsidR="008847B1" w:rsidRPr="006D1B6E" w:rsidRDefault="008847B1" w:rsidP="00D446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(Day 1 to 28)</w:t>
            </w:r>
          </w:p>
          <w:p w14:paraId="0F61C7D2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N=39</w:t>
            </w:r>
          </w:p>
        </w:tc>
        <w:tc>
          <w:tcPr>
            <w:tcW w:w="2520" w:type="dxa"/>
            <w:shd w:val="clear" w:color="auto" w:fill="E7E6E6" w:themeFill="background2"/>
            <w:noWrap/>
            <w:vAlign w:val="center"/>
            <w:hideMark/>
          </w:tcPr>
          <w:p w14:paraId="353B69A7" w14:textId="6307967B" w:rsidR="00A852CF" w:rsidRPr="006D1B6E" w:rsidRDefault="008847B1" w:rsidP="00354A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Late Post CART</w:t>
            </w:r>
          </w:p>
          <w:p w14:paraId="62497186" w14:textId="46A6A5F4" w:rsidR="008847B1" w:rsidRPr="006D1B6E" w:rsidRDefault="008847B1" w:rsidP="00D446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(Day 29 to 90)</w:t>
            </w:r>
          </w:p>
          <w:p w14:paraId="43510582" w14:textId="34DB75F8" w:rsidR="00A852CF" w:rsidRPr="006D1B6E" w:rsidRDefault="00A852CF" w:rsidP="00354A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N=33</w:t>
            </w:r>
          </w:p>
        </w:tc>
      </w:tr>
      <w:tr w:rsidR="00A852CF" w:rsidRPr="006D1B6E" w14:paraId="1BF4EA22" w14:textId="77777777" w:rsidTr="00910CC2">
        <w:trPr>
          <w:trHeight w:val="908"/>
        </w:trPr>
        <w:tc>
          <w:tcPr>
            <w:tcW w:w="1611" w:type="dxa"/>
            <w:vAlign w:val="center"/>
            <w:hideMark/>
          </w:tcPr>
          <w:p w14:paraId="2780D9F2" w14:textId="02395963" w:rsidR="00A852CF" w:rsidRPr="006D1B6E" w:rsidRDefault="00A852CF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Respiratory</w:t>
            </w:r>
          </w:p>
        </w:tc>
        <w:tc>
          <w:tcPr>
            <w:tcW w:w="2709" w:type="dxa"/>
            <w:hideMark/>
          </w:tcPr>
          <w:p w14:paraId="1535E724" w14:textId="13BD9A53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3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6BF8F1C8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F11BD4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HRV/ADV/FLU A (1)</w:t>
            </w:r>
          </w:p>
          <w:p w14:paraId="6FC5865B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FLU B 9 (1)</w:t>
            </w:r>
          </w:p>
          <w:p w14:paraId="07C031F2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HRV (1)</w:t>
            </w:r>
          </w:p>
        </w:tc>
        <w:tc>
          <w:tcPr>
            <w:tcW w:w="2430" w:type="dxa"/>
            <w:hideMark/>
          </w:tcPr>
          <w:p w14:paraId="7348BF24" w14:textId="27976AC6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2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3A74EC2A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D9CB0D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HRV (1)</w:t>
            </w:r>
          </w:p>
          <w:p w14:paraId="664F9F0B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ADV (1)</w:t>
            </w:r>
          </w:p>
        </w:tc>
        <w:tc>
          <w:tcPr>
            <w:tcW w:w="2520" w:type="dxa"/>
            <w:hideMark/>
          </w:tcPr>
          <w:p w14:paraId="1795435D" w14:textId="4F256DF2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1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</w:t>
            </w:r>
          </w:p>
          <w:p w14:paraId="15EDDDDA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45FC82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PIV2(1)</w:t>
            </w:r>
          </w:p>
        </w:tc>
      </w:tr>
      <w:tr w:rsidR="00A852CF" w:rsidRPr="006D1B6E" w14:paraId="036AE46F" w14:textId="77777777" w:rsidTr="00910CC2">
        <w:trPr>
          <w:trHeight w:val="343"/>
        </w:trPr>
        <w:tc>
          <w:tcPr>
            <w:tcW w:w="1611" w:type="dxa"/>
            <w:vAlign w:val="center"/>
            <w:hideMark/>
          </w:tcPr>
          <w:p w14:paraId="1DC6EB34" w14:textId="6D26D2F9" w:rsidR="00A852CF" w:rsidRPr="006D1B6E" w:rsidRDefault="00A852CF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Systemic</w:t>
            </w:r>
          </w:p>
        </w:tc>
        <w:tc>
          <w:tcPr>
            <w:tcW w:w="2709" w:type="dxa"/>
            <w:hideMark/>
          </w:tcPr>
          <w:p w14:paraId="7339DCFD" w14:textId="6648EC89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7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6C36B207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DFD178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CMV (1)</w:t>
            </w:r>
          </w:p>
          <w:p w14:paraId="5E73B04C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EBV (1)</w:t>
            </w:r>
          </w:p>
          <w:p w14:paraId="173F4D4C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CMV/EBV (1)</w:t>
            </w:r>
          </w:p>
          <w:p w14:paraId="72850F7C" w14:textId="30EA4C30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CMV/HH</w:t>
            </w:r>
            <w:r w:rsidR="00C649F6">
              <w:rPr>
                <w:rFonts w:ascii="Arial" w:hAnsi="Arial" w:cs="Arial"/>
                <w:sz w:val="20"/>
                <w:szCs w:val="20"/>
              </w:rPr>
              <w:t>V</w:t>
            </w:r>
            <w:r w:rsidRPr="006D1B6E">
              <w:rPr>
                <w:rFonts w:ascii="Arial" w:hAnsi="Arial" w:cs="Arial"/>
                <w:sz w:val="20"/>
                <w:szCs w:val="20"/>
              </w:rPr>
              <w:t>6 (1)</w:t>
            </w:r>
          </w:p>
          <w:p w14:paraId="79651D2B" w14:textId="7600175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CMV/EBV/HH</w:t>
            </w:r>
            <w:r w:rsidR="00C649F6">
              <w:rPr>
                <w:rFonts w:ascii="Arial" w:hAnsi="Arial" w:cs="Arial"/>
                <w:sz w:val="20"/>
                <w:szCs w:val="20"/>
              </w:rPr>
              <w:t>V</w:t>
            </w:r>
            <w:r w:rsidRPr="006D1B6E">
              <w:rPr>
                <w:rFonts w:ascii="Arial" w:hAnsi="Arial" w:cs="Arial"/>
                <w:sz w:val="20"/>
                <w:szCs w:val="20"/>
              </w:rPr>
              <w:t>6(1)</w:t>
            </w:r>
          </w:p>
        </w:tc>
        <w:tc>
          <w:tcPr>
            <w:tcW w:w="2430" w:type="dxa"/>
            <w:hideMark/>
          </w:tcPr>
          <w:p w14:paraId="371CFA3A" w14:textId="0A88AA2B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4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279EDACB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B8436E" w14:textId="14141858" w:rsidR="00A852CF" w:rsidRPr="006D1B6E" w:rsidRDefault="00381463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ADV (</w:t>
            </w:r>
            <w:r w:rsidR="00A852CF" w:rsidRPr="006D1B6E">
              <w:rPr>
                <w:rFonts w:ascii="Arial" w:hAnsi="Arial" w:cs="Arial"/>
                <w:sz w:val="20"/>
                <w:szCs w:val="20"/>
              </w:rPr>
              <w:t>1)</w:t>
            </w:r>
          </w:p>
          <w:p w14:paraId="50FFD449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EBV (2)</w:t>
            </w:r>
          </w:p>
          <w:p w14:paraId="017FE225" w14:textId="7D2ACD78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HH</w:t>
            </w:r>
            <w:r w:rsidR="00C649F6">
              <w:rPr>
                <w:rFonts w:ascii="Arial" w:hAnsi="Arial" w:cs="Arial"/>
                <w:sz w:val="20"/>
                <w:szCs w:val="20"/>
              </w:rPr>
              <w:t>V</w:t>
            </w:r>
            <w:r w:rsidRPr="006D1B6E">
              <w:rPr>
                <w:rFonts w:ascii="Arial" w:hAnsi="Arial" w:cs="Arial"/>
                <w:sz w:val="20"/>
                <w:szCs w:val="20"/>
              </w:rPr>
              <w:t>6(1)</w:t>
            </w:r>
          </w:p>
        </w:tc>
        <w:tc>
          <w:tcPr>
            <w:tcW w:w="2520" w:type="dxa"/>
            <w:hideMark/>
          </w:tcPr>
          <w:p w14:paraId="22134EF4" w14:textId="12472A10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1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</w:t>
            </w:r>
          </w:p>
          <w:p w14:paraId="6C3244C7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C8B23E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Parvovirus B-19(1)</w:t>
            </w:r>
          </w:p>
        </w:tc>
      </w:tr>
      <w:tr w:rsidR="00A852CF" w:rsidRPr="006D1B6E" w14:paraId="7B71E2C9" w14:textId="77777777" w:rsidTr="00910CC2">
        <w:trPr>
          <w:trHeight w:val="343"/>
        </w:trPr>
        <w:tc>
          <w:tcPr>
            <w:tcW w:w="1611" w:type="dxa"/>
            <w:vAlign w:val="center"/>
            <w:hideMark/>
          </w:tcPr>
          <w:p w14:paraId="36CA2155" w14:textId="05789A84" w:rsidR="00A852CF" w:rsidRPr="006D1B6E" w:rsidRDefault="00A852CF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Gastrointestinal</w:t>
            </w:r>
          </w:p>
        </w:tc>
        <w:tc>
          <w:tcPr>
            <w:tcW w:w="2709" w:type="dxa"/>
            <w:hideMark/>
          </w:tcPr>
          <w:p w14:paraId="036D9DC3" w14:textId="606BB254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1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</w:t>
            </w:r>
          </w:p>
          <w:p w14:paraId="57C79752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49FA30" w14:textId="0B27AC64" w:rsidR="00A852CF" w:rsidRPr="006D1B6E" w:rsidRDefault="00910CC2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ADV (</w:t>
            </w:r>
            <w:r w:rsidR="00A852CF" w:rsidRPr="006D1B6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2430" w:type="dxa"/>
            <w:hideMark/>
          </w:tcPr>
          <w:p w14:paraId="740FCDB0" w14:textId="364016FE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2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1BA2F94D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52D95E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ADV (2)</w:t>
            </w:r>
          </w:p>
          <w:p w14:paraId="0E69AB84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hideMark/>
          </w:tcPr>
          <w:p w14:paraId="06E59B8E" w14:textId="5F41DAC0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4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1E270319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8D5DB2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ADV (3)</w:t>
            </w:r>
          </w:p>
          <w:p w14:paraId="1750379B" w14:textId="77777777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Norovirus (1)</w:t>
            </w:r>
          </w:p>
        </w:tc>
      </w:tr>
      <w:tr w:rsidR="00A852CF" w:rsidRPr="006D1B6E" w14:paraId="26AD883E" w14:textId="77777777" w:rsidTr="00910CC2">
        <w:trPr>
          <w:trHeight w:val="343"/>
        </w:trPr>
        <w:tc>
          <w:tcPr>
            <w:tcW w:w="1611" w:type="dxa"/>
            <w:vAlign w:val="center"/>
            <w:hideMark/>
          </w:tcPr>
          <w:p w14:paraId="5B164309" w14:textId="7ECC6E53" w:rsidR="00A852CF" w:rsidRPr="006D1B6E" w:rsidRDefault="00A852CF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709" w:type="dxa"/>
            <w:hideMark/>
          </w:tcPr>
          <w:p w14:paraId="0016A097" w14:textId="27805A1E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2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  <w:p w14:paraId="03EBAC4B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1B7F0B" w14:textId="035D6C18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BK</w:t>
            </w:r>
            <w:r w:rsidR="00071A1C" w:rsidRPr="006D1B6E">
              <w:rPr>
                <w:rFonts w:ascii="Arial" w:hAnsi="Arial" w:cs="Arial"/>
                <w:sz w:val="20"/>
                <w:szCs w:val="20"/>
              </w:rPr>
              <w:t>V</w:t>
            </w:r>
            <w:r w:rsidRPr="006D1B6E">
              <w:rPr>
                <w:rFonts w:ascii="Arial" w:hAnsi="Arial" w:cs="Arial"/>
                <w:sz w:val="20"/>
                <w:szCs w:val="20"/>
              </w:rPr>
              <w:t xml:space="preserve"> (urine) (1)</w:t>
            </w:r>
          </w:p>
          <w:p w14:paraId="5CE5C00F" w14:textId="75618701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HSV1 (oral mucosa) (1)</w:t>
            </w:r>
          </w:p>
        </w:tc>
        <w:tc>
          <w:tcPr>
            <w:tcW w:w="2430" w:type="dxa"/>
            <w:hideMark/>
          </w:tcPr>
          <w:p w14:paraId="7505D8B0" w14:textId="6F29892C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1</w:t>
            </w:r>
            <w:r w:rsidR="00D446E5" w:rsidRPr="006D1B6E">
              <w:rPr>
                <w:rFonts w:ascii="Arial" w:hAnsi="Arial" w:cs="Arial"/>
                <w:sz w:val="20"/>
                <w:szCs w:val="20"/>
              </w:rPr>
              <w:t xml:space="preserve"> patient</w:t>
            </w:r>
          </w:p>
          <w:p w14:paraId="647B5E28" w14:textId="77777777" w:rsidR="00D446E5" w:rsidRPr="006D1B6E" w:rsidRDefault="00D446E5" w:rsidP="00D446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56BE96" w14:textId="320897C8" w:rsidR="00A852CF" w:rsidRPr="006D1B6E" w:rsidRDefault="00A852CF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BK</w:t>
            </w:r>
            <w:r w:rsidR="00071A1C" w:rsidRPr="006D1B6E">
              <w:rPr>
                <w:rFonts w:ascii="Arial" w:hAnsi="Arial" w:cs="Arial"/>
                <w:sz w:val="20"/>
                <w:szCs w:val="20"/>
              </w:rPr>
              <w:t>V</w:t>
            </w:r>
            <w:r w:rsidRPr="006D1B6E">
              <w:rPr>
                <w:rFonts w:ascii="Arial" w:hAnsi="Arial" w:cs="Arial"/>
                <w:sz w:val="20"/>
                <w:szCs w:val="20"/>
              </w:rPr>
              <w:t xml:space="preserve"> (urine/blood) (1)</w:t>
            </w:r>
          </w:p>
        </w:tc>
        <w:tc>
          <w:tcPr>
            <w:tcW w:w="2520" w:type="dxa"/>
            <w:hideMark/>
          </w:tcPr>
          <w:p w14:paraId="26DA7B00" w14:textId="71EF6632" w:rsidR="00A852CF" w:rsidRPr="006D1B6E" w:rsidRDefault="007D2D2D" w:rsidP="00354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52CF" w:rsidRPr="006D1B6E" w14:paraId="727170DE" w14:textId="77777777" w:rsidTr="00910CC2">
        <w:trPr>
          <w:trHeight w:val="343"/>
        </w:trPr>
        <w:tc>
          <w:tcPr>
            <w:tcW w:w="1611" w:type="dxa"/>
            <w:shd w:val="clear" w:color="auto" w:fill="E7E6E6" w:themeFill="background2"/>
            <w:vAlign w:val="center"/>
          </w:tcPr>
          <w:p w14:paraId="6A5072CF" w14:textId="3A897553" w:rsidR="00A852CF" w:rsidRPr="006D1B6E" w:rsidRDefault="00A852CF" w:rsidP="007D2D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Total Patients</w:t>
            </w:r>
            <w:r w:rsidR="00D446E5" w:rsidRPr="006D1B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; %)</w:t>
            </w:r>
          </w:p>
        </w:tc>
        <w:tc>
          <w:tcPr>
            <w:tcW w:w="2709" w:type="dxa"/>
            <w:shd w:val="clear" w:color="auto" w:fill="E7E6E6" w:themeFill="background2"/>
            <w:vAlign w:val="center"/>
          </w:tcPr>
          <w:p w14:paraId="2B51698F" w14:textId="77777777" w:rsidR="00A852CF" w:rsidRPr="006D1B6E" w:rsidRDefault="00A852CF" w:rsidP="007D2D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12 (30.7 %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6D4B5E2D" w14:textId="77777777" w:rsidR="00A852CF" w:rsidRPr="006D1B6E" w:rsidRDefault="00A852CF" w:rsidP="007D2D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8(20.5 %)</w:t>
            </w:r>
          </w:p>
        </w:tc>
        <w:tc>
          <w:tcPr>
            <w:tcW w:w="2520" w:type="dxa"/>
            <w:shd w:val="clear" w:color="auto" w:fill="E7E6E6" w:themeFill="background2"/>
            <w:vAlign w:val="center"/>
          </w:tcPr>
          <w:p w14:paraId="7F68CC45" w14:textId="77777777" w:rsidR="00A852CF" w:rsidRPr="006D1B6E" w:rsidRDefault="00A852CF" w:rsidP="007D2D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6E">
              <w:rPr>
                <w:rFonts w:ascii="Arial" w:hAnsi="Arial" w:cs="Arial"/>
                <w:b/>
                <w:bCs/>
                <w:sz w:val="20"/>
                <w:szCs w:val="20"/>
              </w:rPr>
              <w:t>6(18.2%)</w:t>
            </w:r>
          </w:p>
        </w:tc>
      </w:tr>
    </w:tbl>
    <w:p w14:paraId="60C22D80" w14:textId="142CEE55" w:rsidR="00207F79" w:rsidRPr="00910CC2" w:rsidRDefault="00A852CF" w:rsidP="00A852CF">
      <w:pPr>
        <w:spacing w:after="0"/>
        <w:rPr>
          <w:rFonts w:ascii="Arial" w:hAnsi="Arial" w:cs="Arial"/>
          <w:sz w:val="16"/>
          <w:szCs w:val="16"/>
        </w:rPr>
      </w:pPr>
      <w:r w:rsidRPr="00910CC2">
        <w:rPr>
          <w:rFonts w:ascii="Arial" w:hAnsi="Arial" w:cs="Arial"/>
          <w:sz w:val="16"/>
          <w:szCs w:val="16"/>
        </w:rPr>
        <w:t>*Each patient could include 1 or more virus per episode</w:t>
      </w:r>
      <w:r w:rsidR="006D1B6E">
        <w:rPr>
          <w:rFonts w:ascii="Arial" w:hAnsi="Arial" w:cs="Arial"/>
          <w:sz w:val="16"/>
          <w:szCs w:val="16"/>
        </w:rPr>
        <w:t xml:space="preserve">. </w:t>
      </w:r>
      <w:r w:rsidR="00207F79" w:rsidRPr="00910CC2">
        <w:rPr>
          <w:rFonts w:ascii="Arial" w:hAnsi="Arial" w:cs="Arial"/>
          <w:sz w:val="16"/>
          <w:szCs w:val="16"/>
        </w:rPr>
        <w:t xml:space="preserve">Abbreviations: </w:t>
      </w:r>
      <w:r w:rsidR="0042022D">
        <w:rPr>
          <w:rFonts w:ascii="Arial" w:hAnsi="Arial" w:cs="Arial"/>
          <w:sz w:val="16"/>
          <w:szCs w:val="16"/>
        </w:rPr>
        <w:t>CART; chimeric antigen receptor T cell therapy;</w:t>
      </w:r>
      <w:r w:rsidR="0042022D" w:rsidRPr="00970710">
        <w:rPr>
          <w:rFonts w:ascii="Arial" w:hAnsi="Arial" w:cs="Arial"/>
          <w:sz w:val="16"/>
          <w:szCs w:val="16"/>
        </w:rPr>
        <w:t xml:space="preserve"> </w:t>
      </w:r>
      <w:r w:rsidR="00071A1C" w:rsidRPr="00910CC2">
        <w:rPr>
          <w:rFonts w:ascii="Arial" w:hAnsi="Arial" w:cs="Arial"/>
          <w:sz w:val="16"/>
          <w:szCs w:val="16"/>
        </w:rPr>
        <w:t>ADV: adenovirus, BKV: B</w:t>
      </w:r>
      <w:r w:rsidR="009D7239" w:rsidRPr="00910CC2">
        <w:rPr>
          <w:rFonts w:ascii="Arial" w:hAnsi="Arial" w:cs="Arial"/>
          <w:sz w:val="16"/>
          <w:szCs w:val="16"/>
        </w:rPr>
        <w:t>K</w:t>
      </w:r>
      <w:r w:rsidR="00071A1C" w:rsidRPr="00910CC2">
        <w:rPr>
          <w:rFonts w:ascii="Arial" w:hAnsi="Arial" w:cs="Arial"/>
          <w:sz w:val="16"/>
          <w:szCs w:val="16"/>
        </w:rPr>
        <w:t xml:space="preserve"> virus, </w:t>
      </w:r>
      <w:r w:rsidR="009D7239" w:rsidRPr="00910CC2">
        <w:rPr>
          <w:rFonts w:ascii="Arial" w:hAnsi="Arial" w:cs="Arial"/>
          <w:sz w:val="16"/>
          <w:szCs w:val="16"/>
        </w:rPr>
        <w:t xml:space="preserve">CMV: Cytomegalovirus, EBV: Epstein-Barr Virus, </w:t>
      </w:r>
      <w:r w:rsidR="00910CC2" w:rsidRPr="00910CC2">
        <w:rPr>
          <w:rFonts w:ascii="Arial" w:hAnsi="Arial" w:cs="Arial"/>
          <w:sz w:val="16"/>
          <w:szCs w:val="16"/>
        </w:rPr>
        <w:t xml:space="preserve">Flu A/B: Influenza virus A and B, </w:t>
      </w:r>
      <w:r w:rsidR="009D7239" w:rsidRPr="00910CC2">
        <w:rPr>
          <w:rFonts w:ascii="Arial" w:hAnsi="Arial" w:cs="Arial"/>
          <w:sz w:val="16"/>
          <w:szCs w:val="16"/>
        </w:rPr>
        <w:t>HSV1: Human herpesvirus 1, HH</w:t>
      </w:r>
      <w:r w:rsidR="00C649F6">
        <w:rPr>
          <w:rFonts w:ascii="Arial" w:hAnsi="Arial" w:cs="Arial"/>
          <w:sz w:val="16"/>
          <w:szCs w:val="16"/>
        </w:rPr>
        <w:t>V</w:t>
      </w:r>
      <w:r w:rsidR="003E5543" w:rsidRPr="00910CC2">
        <w:rPr>
          <w:rFonts w:ascii="Arial" w:hAnsi="Arial" w:cs="Arial"/>
          <w:sz w:val="16"/>
          <w:szCs w:val="16"/>
        </w:rPr>
        <w:t xml:space="preserve">6: Human herpesvirus 6, HRV: human rhinovirus, </w:t>
      </w:r>
      <w:r w:rsidR="00910CC2" w:rsidRPr="00910CC2">
        <w:rPr>
          <w:rFonts w:ascii="Arial" w:hAnsi="Arial" w:cs="Arial"/>
          <w:sz w:val="16"/>
          <w:szCs w:val="16"/>
        </w:rPr>
        <w:t>PIV 2: Parainfluenza virus 2</w:t>
      </w:r>
    </w:p>
    <w:p w14:paraId="28BD35C8" w14:textId="3913942F" w:rsidR="00A852CF" w:rsidRDefault="00A852CF" w:rsidP="00A852CF">
      <w:pPr>
        <w:spacing w:after="0"/>
        <w:rPr>
          <w:rFonts w:ascii="Arial" w:hAnsi="Arial" w:cs="Arial"/>
          <w:sz w:val="16"/>
          <w:szCs w:val="16"/>
        </w:rPr>
      </w:pPr>
    </w:p>
    <w:p w14:paraId="3F28A325" w14:textId="77777777" w:rsidR="00A852CF" w:rsidRPr="00970710" w:rsidRDefault="00A852CF" w:rsidP="00A852CF">
      <w:pPr>
        <w:spacing w:after="0"/>
        <w:rPr>
          <w:rFonts w:ascii="Arial" w:hAnsi="Arial" w:cs="Arial"/>
          <w:sz w:val="16"/>
          <w:szCs w:val="16"/>
        </w:rPr>
      </w:pPr>
    </w:p>
    <w:p w14:paraId="5DA0A946" w14:textId="77777777" w:rsidR="008649A7" w:rsidRDefault="008649A7" w:rsidP="00AD3A63">
      <w:pPr>
        <w:ind w:left="-180"/>
      </w:pPr>
    </w:p>
    <w:p w14:paraId="212C64F8" w14:textId="77777777" w:rsidR="008847B1" w:rsidRDefault="008847B1" w:rsidP="00AD3A63">
      <w:pPr>
        <w:ind w:left="-180"/>
      </w:pPr>
    </w:p>
    <w:p w14:paraId="54825442" w14:textId="77777777" w:rsidR="008847B1" w:rsidRDefault="008847B1" w:rsidP="00AD3A63">
      <w:pPr>
        <w:ind w:left="-180"/>
      </w:pPr>
    </w:p>
    <w:p w14:paraId="10398796" w14:textId="77777777" w:rsidR="008847B1" w:rsidRDefault="008847B1" w:rsidP="00AD3A63">
      <w:pPr>
        <w:ind w:left="-180"/>
      </w:pPr>
    </w:p>
    <w:p w14:paraId="1D46E1BC" w14:textId="77777777" w:rsidR="008847B1" w:rsidRDefault="008847B1" w:rsidP="00AD3A63">
      <w:pPr>
        <w:ind w:left="-180"/>
      </w:pPr>
    </w:p>
    <w:p w14:paraId="3D45428C" w14:textId="77777777" w:rsidR="008847B1" w:rsidRDefault="008847B1" w:rsidP="00AD3A63">
      <w:pPr>
        <w:ind w:left="-180"/>
      </w:pPr>
    </w:p>
    <w:p w14:paraId="746998B3" w14:textId="77777777" w:rsidR="008847B1" w:rsidRDefault="008847B1" w:rsidP="00AD3A63">
      <w:pPr>
        <w:ind w:left="-180"/>
      </w:pPr>
    </w:p>
    <w:p w14:paraId="257B6E22" w14:textId="77777777" w:rsidR="008847B1" w:rsidRDefault="008847B1" w:rsidP="00AD3A63">
      <w:pPr>
        <w:ind w:left="-180"/>
      </w:pPr>
    </w:p>
    <w:p w14:paraId="35888C51" w14:textId="77777777" w:rsidR="008847B1" w:rsidRDefault="008847B1" w:rsidP="00AD3A63">
      <w:pPr>
        <w:ind w:left="-180"/>
      </w:pPr>
    </w:p>
    <w:p w14:paraId="7384804C" w14:textId="77777777" w:rsidR="008847B1" w:rsidRDefault="008847B1" w:rsidP="00AD3A63">
      <w:pPr>
        <w:ind w:left="-180"/>
      </w:pPr>
    </w:p>
    <w:p w14:paraId="13CFFBF1" w14:textId="77777777" w:rsidR="008847B1" w:rsidRDefault="008847B1" w:rsidP="00AD3A63">
      <w:pPr>
        <w:ind w:left="-180"/>
      </w:pPr>
    </w:p>
    <w:p w14:paraId="007CE6C1" w14:textId="77777777" w:rsidR="008847B1" w:rsidRDefault="008847B1" w:rsidP="00D446E5"/>
    <w:p w14:paraId="5AA93548" w14:textId="77777777" w:rsidR="008847B1" w:rsidRDefault="008847B1" w:rsidP="00AD3A63">
      <w:pPr>
        <w:ind w:left="-180"/>
      </w:pPr>
    </w:p>
    <w:p w14:paraId="05B5ECAD" w14:textId="4764A74E" w:rsidR="008649A7" w:rsidRPr="008F6683" w:rsidRDefault="008649A7" w:rsidP="008649A7">
      <w:pPr>
        <w:ind w:left="-180"/>
        <w:rPr>
          <w:rFonts w:ascii="Arial" w:hAnsi="Arial" w:cs="Arial"/>
          <w:b/>
          <w:bCs/>
        </w:rPr>
      </w:pPr>
      <w:r w:rsidRPr="008F6683">
        <w:rPr>
          <w:rFonts w:ascii="Arial" w:hAnsi="Arial" w:cs="Arial"/>
          <w:b/>
          <w:bCs/>
        </w:rPr>
        <w:lastRenderedPageBreak/>
        <w:t xml:space="preserve">Supplemental Table </w:t>
      </w:r>
      <w:r w:rsidR="000A4146">
        <w:rPr>
          <w:rFonts w:ascii="Arial" w:hAnsi="Arial" w:cs="Arial"/>
          <w:b/>
          <w:bCs/>
        </w:rPr>
        <w:t>4</w:t>
      </w:r>
      <w:r w:rsidR="00F63AB6" w:rsidRPr="008F6683">
        <w:rPr>
          <w:rFonts w:ascii="Arial" w:hAnsi="Arial" w:cs="Arial"/>
          <w:b/>
          <w:bCs/>
        </w:rPr>
        <w:t xml:space="preserve">. </w:t>
      </w:r>
      <w:r w:rsidRPr="008F6683">
        <w:rPr>
          <w:rFonts w:ascii="Arial" w:hAnsi="Arial" w:cs="Arial"/>
          <w:b/>
          <w:bCs/>
        </w:rPr>
        <w:t>Infections in patients receiving</w:t>
      </w:r>
      <w:r w:rsidR="00F63AB6" w:rsidRPr="008F6683">
        <w:rPr>
          <w:rFonts w:ascii="Arial" w:hAnsi="Arial" w:cs="Arial"/>
          <w:b/>
          <w:bCs/>
        </w:rPr>
        <w:t xml:space="preserve"> ≥ 2</w:t>
      </w:r>
      <w:r w:rsidRPr="008F6683">
        <w:rPr>
          <w:rFonts w:ascii="Arial" w:hAnsi="Arial" w:cs="Arial"/>
          <w:b/>
          <w:bCs/>
        </w:rPr>
        <w:t xml:space="preserve"> CAR</w:t>
      </w:r>
      <w:r w:rsidR="0042022D">
        <w:rPr>
          <w:rFonts w:ascii="Arial" w:hAnsi="Arial" w:cs="Arial"/>
          <w:b/>
          <w:bCs/>
        </w:rPr>
        <w:t xml:space="preserve"> </w:t>
      </w:r>
      <w:r w:rsidRPr="008F6683">
        <w:rPr>
          <w:rFonts w:ascii="Arial" w:hAnsi="Arial" w:cs="Arial"/>
          <w:b/>
          <w:bCs/>
        </w:rPr>
        <w:t>T</w:t>
      </w:r>
      <w:r w:rsidR="0042022D">
        <w:rPr>
          <w:rFonts w:ascii="Arial" w:hAnsi="Arial" w:cs="Arial"/>
          <w:b/>
          <w:bCs/>
        </w:rPr>
        <w:t xml:space="preserve"> cell</w:t>
      </w:r>
      <w:r w:rsidRPr="008F6683">
        <w:rPr>
          <w:rFonts w:ascii="Arial" w:hAnsi="Arial" w:cs="Arial"/>
          <w:b/>
          <w:bCs/>
        </w:rPr>
        <w:t xml:space="preserve"> infusions</w:t>
      </w:r>
    </w:p>
    <w:tbl>
      <w:tblPr>
        <w:tblStyle w:val="TableGrid"/>
        <w:tblW w:w="10435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1260"/>
        <w:gridCol w:w="3960"/>
        <w:gridCol w:w="2790"/>
      </w:tblGrid>
      <w:tr w:rsidR="008649A7" w:rsidRPr="00902C25" w14:paraId="789A1076" w14:textId="77777777" w:rsidTr="004B259F">
        <w:tc>
          <w:tcPr>
            <w:tcW w:w="985" w:type="dxa"/>
            <w:shd w:val="clear" w:color="auto" w:fill="E7E6E6" w:themeFill="background2"/>
            <w:vAlign w:val="center"/>
          </w:tcPr>
          <w:p w14:paraId="2F455A3A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2C25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2A33173" w14:textId="0BBF12C0" w:rsidR="008649A7" w:rsidRPr="00902C25" w:rsidRDefault="008649A7" w:rsidP="004B25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2C25">
              <w:rPr>
                <w:rFonts w:ascii="Arial" w:hAnsi="Arial" w:cs="Arial"/>
                <w:b/>
                <w:bCs/>
                <w:sz w:val="20"/>
                <w:szCs w:val="20"/>
              </w:rPr>
              <w:t>Infusion</w:t>
            </w:r>
            <w:r w:rsidR="0011676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2C25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9ACBC1B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2C25">
              <w:rPr>
                <w:rFonts w:ascii="Arial" w:hAnsi="Arial" w:cs="Arial"/>
                <w:b/>
                <w:bCs/>
                <w:sz w:val="20"/>
                <w:szCs w:val="20"/>
              </w:rPr>
              <w:t>Episodes</w:t>
            </w:r>
          </w:p>
        </w:tc>
        <w:tc>
          <w:tcPr>
            <w:tcW w:w="3960" w:type="dxa"/>
            <w:shd w:val="clear" w:color="auto" w:fill="E7E6E6" w:themeFill="background2"/>
            <w:vAlign w:val="center"/>
          </w:tcPr>
          <w:p w14:paraId="12B91B8C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2C25">
              <w:rPr>
                <w:rFonts w:ascii="Arial" w:hAnsi="Arial" w:cs="Arial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2790" w:type="dxa"/>
            <w:shd w:val="clear" w:color="auto" w:fill="E7E6E6" w:themeFill="background2"/>
            <w:vAlign w:val="center"/>
          </w:tcPr>
          <w:p w14:paraId="62628520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2C25">
              <w:rPr>
                <w:rFonts w:ascii="Arial" w:hAnsi="Arial" w:cs="Arial"/>
                <w:b/>
                <w:bCs/>
                <w:sz w:val="20"/>
                <w:szCs w:val="20"/>
              </w:rPr>
              <w:t>Days post CART</w:t>
            </w:r>
          </w:p>
        </w:tc>
      </w:tr>
      <w:tr w:rsidR="008649A7" w:rsidRPr="00902C25" w14:paraId="46B116D5" w14:textId="77777777" w:rsidTr="004B259F">
        <w:trPr>
          <w:trHeight w:val="270"/>
        </w:trPr>
        <w:tc>
          <w:tcPr>
            <w:tcW w:w="985" w:type="dxa"/>
            <w:vMerge w:val="restart"/>
            <w:vAlign w:val="center"/>
          </w:tcPr>
          <w:p w14:paraId="49767807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Merge w:val="restart"/>
            <w:vAlign w:val="center"/>
          </w:tcPr>
          <w:p w14:paraId="60E7737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vAlign w:val="center"/>
          </w:tcPr>
          <w:p w14:paraId="2A449A2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2</w:t>
            </w:r>
          </w:p>
        </w:tc>
        <w:tc>
          <w:tcPr>
            <w:tcW w:w="3960" w:type="dxa"/>
            <w:vAlign w:val="center"/>
          </w:tcPr>
          <w:p w14:paraId="24DABDC9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CDAD</w:t>
            </w:r>
          </w:p>
        </w:tc>
        <w:tc>
          <w:tcPr>
            <w:tcW w:w="2790" w:type="dxa"/>
            <w:vAlign w:val="center"/>
          </w:tcPr>
          <w:p w14:paraId="76AF85E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36</w:t>
            </w:r>
          </w:p>
        </w:tc>
      </w:tr>
      <w:tr w:rsidR="008649A7" w:rsidRPr="00902C25" w14:paraId="5DDAA70A" w14:textId="77777777" w:rsidTr="004B259F">
        <w:trPr>
          <w:trHeight w:val="270"/>
        </w:trPr>
        <w:tc>
          <w:tcPr>
            <w:tcW w:w="985" w:type="dxa"/>
            <w:vMerge/>
            <w:vAlign w:val="center"/>
          </w:tcPr>
          <w:p w14:paraId="12C5C57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8354923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3F439490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</w:pPr>
          </w:p>
        </w:tc>
        <w:tc>
          <w:tcPr>
            <w:tcW w:w="3960" w:type="dxa"/>
            <w:vAlign w:val="center"/>
          </w:tcPr>
          <w:p w14:paraId="1EA731C7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</w:pPr>
            <w:proofErr w:type="gramStart"/>
            <w:r w:rsidRPr="00902C25"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  <w:t>Pseudomonas mendocina</w:t>
            </w:r>
            <w:proofErr w:type="gramEnd"/>
            <w:r w:rsidRPr="00902C25"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  <w:t xml:space="preserve"> </w:t>
            </w: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(BSI)</w:t>
            </w:r>
          </w:p>
        </w:tc>
        <w:tc>
          <w:tcPr>
            <w:tcW w:w="2790" w:type="dxa"/>
            <w:vAlign w:val="center"/>
          </w:tcPr>
          <w:p w14:paraId="0F2D747D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74</w:t>
            </w:r>
          </w:p>
        </w:tc>
      </w:tr>
      <w:tr w:rsidR="008649A7" w:rsidRPr="00902C25" w14:paraId="7640B9F6" w14:textId="77777777" w:rsidTr="004B259F">
        <w:trPr>
          <w:trHeight w:val="270"/>
        </w:trPr>
        <w:tc>
          <w:tcPr>
            <w:tcW w:w="985" w:type="dxa"/>
            <w:vMerge w:val="restart"/>
            <w:vAlign w:val="center"/>
          </w:tcPr>
          <w:p w14:paraId="28471D5A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Merge w:val="restart"/>
            <w:vAlign w:val="center"/>
          </w:tcPr>
          <w:p w14:paraId="4B3DBCB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vAlign w:val="center"/>
          </w:tcPr>
          <w:p w14:paraId="1A7CB895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960" w:type="dxa"/>
            <w:vAlign w:val="center"/>
          </w:tcPr>
          <w:p w14:paraId="3DC1DD4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Parainfluenza virus 3</w:t>
            </w:r>
          </w:p>
        </w:tc>
        <w:tc>
          <w:tcPr>
            <w:tcW w:w="2790" w:type="dxa"/>
            <w:vAlign w:val="center"/>
          </w:tcPr>
          <w:p w14:paraId="5152F2FD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8649A7" w:rsidRPr="00902C25" w14:paraId="6EEA107C" w14:textId="77777777" w:rsidTr="004B259F">
        <w:trPr>
          <w:trHeight w:val="270"/>
        </w:trPr>
        <w:tc>
          <w:tcPr>
            <w:tcW w:w="985" w:type="dxa"/>
            <w:vMerge/>
            <w:vAlign w:val="center"/>
          </w:tcPr>
          <w:p w14:paraId="2C2AFB5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7F924E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7C089145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vAlign w:val="center"/>
          </w:tcPr>
          <w:p w14:paraId="6FB9F37B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Human rhinovirus/enterovirus</w:t>
            </w:r>
          </w:p>
        </w:tc>
        <w:tc>
          <w:tcPr>
            <w:tcW w:w="2790" w:type="dxa"/>
            <w:vAlign w:val="center"/>
          </w:tcPr>
          <w:p w14:paraId="4BBEB9C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8649A7" w:rsidRPr="00902C25" w14:paraId="5B4888B3" w14:textId="77777777" w:rsidTr="004B259F">
        <w:trPr>
          <w:trHeight w:val="350"/>
        </w:trPr>
        <w:tc>
          <w:tcPr>
            <w:tcW w:w="985" w:type="dxa"/>
            <w:vAlign w:val="center"/>
          </w:tcPr>
          <w:p w14:paraId="2487554B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76DFD59D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412F128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60" w:type="dxa"/>
            <w:vAlign w:val="center"/>
          </w:tcPr>
          <w:p w14:paraId="65BA4E97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CDAD</w:t>
            </w:r>
          </w:p>
        </w:tc>
        <w:tc>
          <w:tcPr>
            <w:tcW w:w="2790" w:type="dxa"/>
            <w:vAlign w:val="center"/>
          </w:tcPr>
          <w:p w14:paraId="3765E680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8649A7" w:rsidRPr="00902C25" w14:paraId="7E85AA7F" w14:textId="77777777" w:rsidTr="004B259F">
        <w:trPr>
          <w:trHeight w:val="270"/>
        </w:trPr>
        <w:tc>
          <w:tcPr>
            <w:tcW w:w="985" w:type="dxa"/>
            <w:vMerge w:val="restart"/>
            <w:vAlign w:val="center"/>
          </w:tcPr>
          <w:p w14:paraId="08B130D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vMerge w:val="restart"/>
            <w:vAlign w:val="center"/>
          </w:tcPr>
          <w:p w14:paraId="10AA8A16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vAlign w:val="center"/>
          </w:tcPr>
          <w:p w14:paraId="79801E65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3</w:t>
            </w:r>
          </w:p>
        </w:tc>
        <w:tc>
          <w:tcPr>
            <w:tcW w:w="3960" w:type="dxa"/>
            <w:vAlign w:val="center"/>
          </w:tcPr>
          <w:p w14:paraId="431AEF9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proofErr w:type="spellStart"/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Cytomegalovirus</w:t>
            </w:r>
            <w:proofErr w:type="spellEnd"/>
          </w:p>
        </w:tc>
        <w:tc>
          <w:tcPr>
            <w:tcW w:w="2790" w:type="dxa"/>
            <w:vAlign w:val="center"/>
          </w:tcPr>
          <w:p w14:paraId="7B6576A6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62</w:t>
            </w:r>
          </w:p>
        </w:tc>
      </w:tr>
      <w:tr w:rsidR="00371873" w:rsidRPr="00902C25" w14:paraId="6B3590F0" w14:textId="77777777" w:rsidTr="008B0A2C">
        <w:trPr>
          <w:trHeight w:val="235"/>
        </w:trPr>
        <w:tc>
          <w:tcPr>
            <w:tcW w:w="985" w:type="dxa"/>
            <w:vMerge/>
            <w:vAlign w:val="center"/>
          </w:tcPr>
          <w:p w14:paraId="68EAD56D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40AAA37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7830BDDE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</w:p>
        </w:tc>
        <w:tc>
          <w:tcPr>
            <w:tcW w:w="3960" w:type="dxa"/>
            <w:vAlign w:val="center"/>
          </w:tcPr>
          <w:p w14:paraId="00F0EF34" w14:textId="1FA8206C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156B925F">
              <w:rPr>
                <w:rFonts w:ascii="Arial" w:hAnsi="Arial" w:cs="Arial"/>
                <w:sz w:val="20"/>
                <w:szCs w:val="20"/>
                <w:lang w:val="es-CR"/>
              </w:rPr>
              <w:t>HHv6</w:t>
            </w:r>
          </w:p>
        </w:tc>
        <w:tc>
          <w:tcPr>
            <w:tcW w:w="2790" w:type="dxa"/>
            <w:vMerge w:val="restart"/>
            <w:vAlign w:val="center"/>
          </w:tcPr>
          <w:p w14:paraId="3615539D" w14:textId="64A655EE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>
              <w:rPr>
                <w:rFonts w:ascii="Arial" w:hAnsi="Arial" w:cs="Arial"/>
                <w:sz w:val="20"/>
                <w:szCs w:val="20"/>
                <w:lang w:val="es-CR"/>
              </w:rPr>
              <w:t>71</w:t>
            </w:r>
          </w:p>
        </w:tc>
      </w:tr>
      <w:tr w:rsidR="00371873" w:rsidRPr="00902C25" w14:paraId="56D70D98" w14:textId="77777777" w:rsidTr="004B259F">
        <w:trPr>
          <w:trHeight w:val="235"/>
        </w:trPr>
        <w:tc>
          <w:tcPr>
            <w:tcW w:w="985" w:type="dxa"/>
            <w:vMerge/>
            <w:vAlign w:val="center"/>
          </w:tcPr>
          <w:p w14:paraId="19614342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35DFA11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074F35C5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</w:p>
        </w:tc>
        <w:tc>
          <w:tcPr>
            <w:tcW w:w="3960" w:type="dxa"/>
            <w:vAlign w:val="center"/>
          </w:tcPr>
          <w:p w14:paraId="04CE8702" w14:textId="35BCAD2C" w:rsidR="00371873" w:rsidRPr="156B925F" w:rsidRDefault="00371873" w:rsidP="008B0A2C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156B925F">
              <w:rPr>
                <w:rFonts w:ascii="Arial" w:hAnsi="Arial" w:cs="Arial"/>
                <w:sz w:val="20"/>
                <w:szCs w:val="20"/>
                <w:lang w:val="es-CR"/>
              </w:rPr>
              <w:t>CDAD</w:t>
            </w:r>
          </w:p>
        </w:tc>
        <w:tc>
          <w:tcPr>
            <w:tcW w:w="2790" w:type="dxa"/>
            <w:vMerge/>
            <w:vAlign w:val="center"/>
          </w:tcPr>
          <w:p w14:paraId="021E134C" w14:textId="39C18C6C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</w:p>
        </w:tc>
      </w:tr>
      <w:tr w:rsidR="00371873" w:rsidRPr="00902C25" w14:paraId="575B5EA6" w14:textId="77777777" w:rsidTr="004B259F">
        <w:trPr>
          <w:trHeight w:val="235"/>
        </w:trPr>
        <w:tc>
          <w:tcPr>
            <w:tcW w:w="985" w:type="dxa"/>
            <w:vMerge/>
            <w:vAlign w:val="center"/>
          </w:tcPr>
          <w:p w14:paraId="133168E6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9920084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212AB44D" w14:textId="77777777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</w:p>
        </w:tc>
        <w:tc>
          <w:tcPr>
            <w:tcW w:w="3960" w:type="dxa"/>
            <w:vAlign w:val="center"/>
          </w:tcPr>
          <w:p w14:paraId="7E53BA79" w14:textId="67636F95" w:rsidR="00371873" w:rsidRPr="156B925F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8B0A2C">
              <w:rPr>
                <w:rFonts w:ascii="Arial" w:hAnsi="Arial" w:cs="Arial"/>
                <w:sz w:val="20"/>
                <w:szCs w:val="20"/>
                <w:lang w:val="es-CR"/>
              </w:rPr>
              <w:t>VGS (BSI)</w:t>
            </w:r>
          </w:p>
        </w:tc>
        <w:tc>
          <w:tcPr>
            <w:tcW w:w="2790" w:type="dxa"/>
            <w:vMerge/>
            <w:vAlign w:val="center"/>
          </w:tcPr>
          <w:p w14:paraId="6D259F40" w14:textId="6B27CCBD" w:rsidR="00371873" w:rsidRPr="00902C25" w:rsidRDefault="00371873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</w:p>
        </w:tc>
      </w:tr>
      <w:tr w:rsidR="008649A7" w:rsidRPr="00902C25" w14:paraId="13D565C5" w14:textId="77777777" w:rsidTr="004B259F">
        <w:trPr>
          <w:trHeight w:val="270"/>
        </w:trPr>
        <w:tc>
          <w:tcPr>
            <w:tcW w:w="985" w:type="dxa"/>
            <w:vMerge/>
            <w:vAlign w:val="center"/>
          </w:tcPr>
          <w:p w14:paraId="010649DE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94C74BB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352714C9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</w:p>
        </w:tc>
        <w:tc>
          <w:tcPr>
            <w:tcW w:w="3960" w:type="dxa"/>
            <w:vAlign w:val="center"/>
          </w:tcPr>
          <w:p w14:paraId="375522B6" w14:textId="5723049C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BK</w:t>
            </w:r>
            <w:r w:rsidR="00D22ED3">
              <w:rPr>
                <w:rFonts w:ascii="Arial" w:hAnsi="Arial" w:cs="Arial"/>
                <w:sz w:val="20"/>
                <w:szCs w:val="20"/>
                <w:lang w:val="es-CR"/>
              </w:rPr>
              <w:t>V</w:t>
            </w: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 xml:space="preserve"> (</w:t>
            </w:r>
            <w:proofErr w:type="spellStart"/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urine</w:t>
            </w:r>
            <w:proofErr w:type="spellEnd"/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/</w:t>
            </w:r>
            <w:proofErr w:type="spellStart"/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blood</w:t>
            </w:r>
            <w:proofErr w:type="spellEnd"/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)</w:t>
            </w:r>
          </w:p>
        </w:tc>
        <w:tc>
          <w:tcPr>
            <w:tcW w:w="2790" w:type="dxa"/>
            <w:vAlign w:val="center"/>
          </w:tcPr>
          <w:p w14:paraId="582162BA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02C25">
              <w:rPr>
                <w:rFonts w:ascii="Arial" w:hAnsi="Arial" w:cs="Arial"/>
                <w:sz w:val="20"/>
                <w:szCs w:val="20"/>
                <w:lang w:val="es-CR"/>
              </w:rPr>
              <w:t>76</w:t>
            </w:r>
          </w:p>
        </w:tc>
      </w:tr>
      <w:tr w:rsidR="008649A7" w:rsidRPr="00902C25" w14:paraId="426F03D2" w14:textId="77777777" w:rsidTr="004B259F">
        <w:trPr>
          <w:trHeight w:val="270"/>
        </w:trPr>
        <w:tc>
          <w:tcPr>
            <w:tcW w:w="985" w:type="dxa"/>
            <w:vMerge w:val="restart"/>
            <w:vAlign w:val="center"/>
          </w:tcPr>
          <w:p w14:paraId="7CADF52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vMerge w:val="restart"/>
            <w:vAlign w:val="center"/>
          </w:tcPr>
          <w:p w14:paraId="38A1E687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vAlign w:val="center"/>
          </w:tcPr>
          <w:p w14:paraId="3615A67B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960" w:type="dxa"/>
            <w:vAlign w:val="center"/>
          </w:tcPr>
          <w:p w14:paraId="77A08390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B69">
              <w:rPr>
                <w:rFonts w:ascii="Arial" w:hAnsi="Arial" w:cs="Arial"/>
                <w:i/>
                <w:sz w:val="20"/>
                <w:szCs w:val="20"/>
              </w:rPr>
              <w:t>VGS</w:t>
            </w:r>
            <w:r w:rsidRPr="00902C2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902C25">
              <w:rPr>
                <w:rFonts w:ascii="Arial" w:hAnsi="Arial" w:cs="Arial"/>
                <w:i/>
                <w:iCs/>
                <w:sz w:val="20"/>
                <w:szCs w:val="20"/>
              </w:rPr>
              <w:t>K. pneumoniae</w:t>
            </w:r>
            <w:r w:rsidRPr="00902C25">
              <w:rPr>
                <w:rFonts w:ascii="Arial" w:hAnsi="Arial" w:cs="Arial"/>
                <w:sz w:val="20"/>
                <w:szCs w:val="20"/>
              </w:rPr>
              <w:t xml:space="preserve"> (BSI)</w:t>
            </w:r>
          </w:p>
        </w:tc>
        <w:tc>
          <w:tcPr>
            <w:tcW w:w="2790" w:type="dxa"/>
            <w:vAlign w:val="center"/>
          </w:tcPr>
          <w:p w14:paraId="63E42512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8649A7" w:rsidRPr="00902C25" w14:paraId="7B72F7C8" w14:textId="77777777" w:rsidTr="004B259F">
        <w:trPr>
          <w:trHeight w:val="270"/>
        </w:trPr>
        <w:tc>
          <w:tcPr>
            <w:tcW w:w="985" w:type="dxa"/>
            <w:vMerge/>
            <w:vAlign w:val="center"/>
          </w:tcPr>
          <w:p w14:paraId="37F278CA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C10ADA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56E1E7EE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vAlign w:val="center"/>
          </w:tcPr>
          <w:p w14:paraId="338B8BC6" w14:textId="623D0C0F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HH</w:t>
            </w:r>
            <w:r w:rsidR="002D3B69">
              <w:rPr>
                <w:rFonts w:ascii="Arial" w:hAnsi="Arial" w:cs="Arial"/>
                <w:sz w:val="20"/>
                <w:szCs w:val="20"/>
              </w:rPr>
              <w:t>v</w:t>
            </w:r>
            <w:r w:rsidRPr="00902C2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90" w:type="dxa"/>
            <w:vAlign w:val="center"/>
          </w:tcPr>
          <w:p w14:paraId="0B7DFD81" w14:textId="77777777" w:rsidR="008649A7" w:rsidRPr="00902C25" w:rsidRDefault="008649A7" w:rsidP="004B2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C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</w:tbl>
    <w:p w14:paraId="04989D29" w14:textId="6D8082D9" w:rsidR="008649A7" w:rsidRPr="00902C25" w:rsidRDefault="008649A7" w:rsidP="008649A7">
      <w:pPr>
        <w:rPr>
          <w:rFonts w:ascii="Arial" w:hAnsi="Arial" w:cs="Arial"/>
          <w:sz w:val="16"/>
          <w:szCs w:val="16"/>
        </w:rPr>
      </w:pPr>
      <w:r w:rsidRPr="00902C25">
        <w:rPr>
          <w:rFonts w:ascii="Arial" w:hAnsi="Arial" w:cs="Arial"/>
          <w:sz w:val="16"/>
          <w:szCs w:val="16"/>
        </w:rPr>
        <w:t xml:space="preserve">Abbreviations: </w:t>
      </w:r>
      <w:r w:rsidR="0042022D">
        <w:rPr>
          <w:rFonts w:ascii="Arial" w:hAnsi="Arial" w:cs="Arial"/>
          <w:sz w:val="16"/>
          <w:szCs w:val="16"/>
        </w:rPr>
        <w:t>CART; chimeric antigen receptor T cell therapy;</w:t>
      </w:r>
      <w:r w:rsidR="0042022D" w:rsidRPr="00970710">
        <w:rPr>
          <w:rFonts w:ascii="Arial" w:hAnsi="Arial" w:cs="Arial"/>
          <w:sz w:val="16"/>
          <w:szCs w:val="16"/>
        </w:rPr>
        <w:t xml:space="preserve"> </w:t>
      </w:r>
      <w:r w:rsidRPr="00902C25">
        <w:rPr>
          <w:rFonts w:ascii="Arial" w:hAnsi="Arial" w:cs="Arial"/>
          <w:sz w:val="16"/>
          <w:szCs w:val="16"/>
        </w:rPr>
        <w:t>BSI</w:t>
      </w:r>
      <w:r w:rsidR="00116760">
        <w:rPr>
          <w:rFonts w:ascii="Arial" w:hAnsi="Arial" w:cs="Arial"/>
          <w:sz w:val="16"/>
          <w:szCs w:val="16"/>
        </w:rPr>
        <w:t>,</w:t>
      </w:r>
      <w:r w:rsidRPr="00902C25">
        <w:rPr>
          <w:rFonts w:ascii="Arial" w:hAnsi="Arial" w:cs="Arial"/>
          <w:sz w:val="16"/>
          <w:szCs w:val="16"/>
        </w:rPr>
        <w:t xml:space="preserve"> Blood stream infection</w:t>
      </w:r>
      <w:r w:rsidR="00116760">
        <w:rPr>
          <w:rFonts w:ascii="Arial" w:hAnsi="Arial" w:cs="Arial"/>
          <w:sz w:val="16"/>
          <w:szCs w:val="16"/>
        </w:rPr>
        <w:t>;</w:t>
      </w:r>
      <w:r w:rsidRPr="00902C25">
        <w:rPr>
          <w:rFonts w:ascii="Arial" w:hAnsi="Arial" w:cs="Arial"/>
          <w:sz w:val="16"/>
          <w:szCs w:val="16"/>
        </w:rPr>
        <w:t xml:space="preserve"> CDAD</w:t>
      </w:r>
      <w:r w:rsidR="00116760">
        <w:rPr>
          <w:rFonts w:ascii="Arial" w:hAnsi="Arial" w:cs="Arial"/>
          <w:sz w:val="16"/>
          <w:szCs w:val="16"/>
        </w:rPr>
        <w:t>,</w:t>
      </w:r>
      <w:r w:rsidRPr="00902C25">
        <w:rPr>
          <w:rFonts w:ascii="Arial" w:hAnsi="Arial" w:cs="Arial"/>
          <w:sz w:val="16"/>
          <w:szCs w:val="16"/>
        </w:rPr>
        <w:t xml:space="preserve"> C. difficile associated diarrhea</w:t>
      </w:r>
      <w:r w:rsidR="00116760">
        <w:rPr>
          <w:rFonts w:ascii="Arial" w:hAnsi="Arial" w:cs="Arial"/>
          <w:sz w:val="16"/>
          <w:szCs w:val="16"/>
        </w:rPr>
        <w:t>;</w:t>
      </w:r>
      <w:r w:rsidRPr="00902C25">
        <w:rPr>
          <w:rFonts w:ascii="Arial" w:hAnsi="Arial" w:cs="Arial"/>
          <w:sz w:val="16"/>
          <w:szCs w:val="16"/>
        </w:rPr>
        <w:t xml:space="preserve"> HH</w:t>
      </w:r>
      <w:r w:rsidR="0042022D">
        <w:rPr>
          <w:rFonts w:ascii="Arial" w:hAnsi="Arial" w:cs="Arial"/>
          <w:sz w:val="16"/>
          <w:szCs w:val="16"/>
        </w:rPr>
        <w:t>V</w:t>
      </w:r>
      <w:r w:rsidRPr="00902C25">
        <w:rPr>
          <w:rFonts w:ascii="Arial" w:hAnsi="Arial" w:cs="Arial"/>
          <w:sz w:val="16"/>
          <w:szCs w:val="16"/>
        </w:rPr>
        <w:t>6</w:t>
      </w:r>
      <w:r w:rsidR="00116760">
        <w:rPr>
          <w:rFonts w:ascii="Arial" w:hAnsi="Arial" w:cs="Arial"/>
          <w:sz w:val="16"/>
          <w:szCs w:val="16"/>
        </w:rPr>
        <w:t>,</w:t>
      </w:r>
      <w:r w:rsidRPr="00902C25">
        <w:rPr>
          <w:rFonts w:ascii="Arial" w:hAnsi="Arial" w:cs="Arial"/>
          <w:sz w:val="16"/>
          <w:szCs w:val="16"/>
        </w:rPr>
        <w:t xml:space="preserve"> Human herpesvirus 6</w:t>
      </w:r>
      <w:r w:rsidR="00116760">
        <w:rPr>
          <w:rFonts w:ascii="Arial" w:hAnsi="Arial" w:cs="Arial"/>
          <w:sz w:val="16"/>
          <w:szCs w:val="16"/>
        </w:rPr>
        <w:t>;</w:t>
      </w:r>
      <w:r w:rsidRPr="00902C25">
        <w:rPr>
          <w:rFonts w:ascii="Arial" w:hAnsi="Arial" w:cs="Arial"/>
          <w:sz w:val="16"/>
          <w:szCs w:val="16"/>
        </w:rPr>
        <w:t xml:space="preserve"> </w:t>
      </w:r>
      <w:r w:rsidR="00E51A8C">
        <w:rPr>
          <w:rFonts w:ascii="Arial" w:hAnsi="Arial" w:cs="Arial"/>
          <w:sz w:val="16"/>
          <w:szCs w:val="16"/>
        </w:rPr>
        <w:t>BKV</w:t>
      </w:r>
      <w:r w:rsidR="00CA082C">
        <w:rPr>
          <w:rFonts w:ascii="Arial" w:hAnsi="Arial" w:cs="Arial"/>
          <w:sz w:val="16"/>
          <w:szCs w:val="16"/>
        </w:rPr>
        <w:t xml:space="preserve">, </w:t>
      </w:r>
      <w:r w:rsidR="00AE3232">
        <w:rPr>
          <w:rFonts w:ascii="Arial" w:hAnsi="Arial" w:cs="Arial"/>
          <w:sz w:val="16"/>
          <w:szCs w:val="16"/>
        </w:rPr>
        <w:t xml:space="preserve">BK Virus; </w:t>
      </w:r>
      <w:r w:rsidRPr="00902C25">
        <w:rPr>
          <w:rFonts w:ascii="Arial" w:hAnsi="Arial" w:cs="Arial"/>
          <w:sz w:val="16"/>
          <w:szCs w:val="16"/>
        </w:rPr>
        <w:t>VGS</w:t>
      </w:r>
      <w:r w:rsidR="00116760">
        <w:rPr>
          <w:rFonts w:ascii="Arial" w:hAnsi="Arial" w:cs="Arial"/>
          <w:sz w:val="16"/>
          <w:szCs w:val="16"/>
        </w:rPr>
        <w:t>,</w:t>
      </w:r>
      <w:r w:rsidRPr="00902C25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02C25">
        <w:rPr>
          <w:rFonts w:ascii="Arial" w:hAnsi="Arial" w:cs="Arial"/>
          <w:sz w:val="16"/>
          <w:szCs w:val="16"/>
        </w:rPr>
        <w:t>Viridans</w:t>
      </w:r>
      <w:proofErr w:type="spellEnd"/>
      <w:r w:rsidRPr="00902C25">
        <w:rPr>
          <w:rFonts w:ascii="Arial" w:hAnsi="Arial" w:cs="Arial"/>
          <w:sz w:val="16"/>
          <w:szCs w:val="16"/>
        </w:rPr>
        <w:t xml:space="preserve"> Group Streptococci.</w:t>
      </w:r>
    </w:p>
    <w:p w14:paraId="295822B5" w14:textId="77777777" w:rsidR="008C75BA" w:rsidRDefault="008C75BA" w:rsidP="00B9415F"/>
    <w:p w14:paraId="6D34665C" w14:textId="77777777" w:rsidR="008847B1" w:rsidRDefault="008847B1" w:rsidP="00B9415F"/>
    <w:p w14:paraId="71B56E7F" w14:textId="77777777" w:rsidR="008847B1" w:rsidRDefault="008847B1" w:rsidP="00B9415F"/>
    <w:p w14:paraId="026543A1" w14:textId="77777777" w:rsidR="008847B1" w:rsidRDefault="008847B1" w:rsidP="00B9415F"/>
    <w:p w14:paraId="10E2ABA4" w14:textId="77777777" w:rsidR="008847B1" w:rsidRDefault="008847B1" w:rsidP="00B9415F"/>
    <w:p w14:paraId="2E46D730" w14:textId="77777777" w:rsidR="008847B1" w:rsidRDefault="008847B1" w:rsidP="00B9415F"/>
    <w:p w14:paraId="73E0000B" w14:textId="77777777" w:rsidR="008847B1" w:rsidRDefault="008847B1" w:rsidP="00B9415F"/>
    <w:p w14:paraId="1927E51A" w14:textId="71FC6B37" w:rsidR="002C2342" w:rsidRDefault="002C2342" w:rsidP="00B9415F"/>
    <w:p w14:paraId="0CC8FDF8" w14:textId="77777777" w:rsidR="00A852CF" w:rsidRDefault="00A852CF" w:rsidP="00B9415F"/>
    <w:p w14:paraId="4E295993" w14:textId="77777777" w:rsidR="00FF3012" w:rsidRDefault="00FF3012" w:rsidP="00B9415F"/>
    <w:p w14:paraId="735337AA" w14:textId="77777777" w:rsidR="00FF3012" w:rsidRDefault="00FF3012" w:rsidP="00B9415F"/>
    <w:p w14:paraId="2F1660F3" w14:textId="77777777" w:rsidR="00FF3012" w:rsidRDefault="00FF3012" w:rsidP="00B9415F"/>
    <w:p w14:paraId="6A357C6C" w14:textId="77777777" w:rsidR="00FF3012" w:rsidRDefault="00FF3012" w:rsidP="00B9415F"/>
    <w:p w14:paraId="29C11CF6" w14:textId="77777777" w:rsidR="00FF3012" w:rsidRDefault="00FF3012" w:rsidP="00B9415F"/>
    <w:p w14:paraId="1ABBE3E3" w14:textId="77777777" w:rsidR="00FF3012" w:rsidRDefault="00FF3012" w:rsidP="00B9415F"/>
    <w:p w14:paraId="7CF0D3E4" w14:textId="77777777" w:rsidR="00FF3012" w:rsidRDefault="00FF3012" w:rsidP="00B9415F"/>
    <w:p w14:paraId="4B19698D" w14:textId="77777777" w:rsidR="00FF3012" w:rsidRDefault="00FF3012" w:rsidP="00B9415F"/>
    <w:p w14:paraId="1515D579" w14:textId="77777777" w:rsidR="00FF3012" w:rsidRDefault="00FF3012" w:rsidP="00B9415F"/>
    <w:p w14:paraId="248FC13E" w14:textId="77777777" w:rsidR="00FF3012" w:rsidRDefault="00FF3012" w:rsidP="00B9415F"/>
    <w:p w14:paraId="107DB98B" w14:textId="77777777" w:rsidR="00A852CF" w:rsidRDefault="00A852CF" w:rsidP="00B9415F"/>
    <w:p w14:paraId="3F3C0585" w14:textId="77777777" w:rsidR="00A852CF" w:rsidRDefault="00A852CF" w:rsidP="00B9415F"/>
    <w:p w14:paraId="5D736A5C" w14:textId="150794A4" w:rsidR="009C2906" w:rsidRDefault="009C2906" w:rsidP="00B9415F"/>
    <w:p w14:paraId="48BD3CF7" w14:textId="77777777" w:rsidR="002C2342" w:rsidRPr="00B9415F" w:rsidRDefault="002C2342" w:rsidP="00B9415F"/>
    <w:sectPr w:rsidR="002C2342" w:rsidRPr="00B94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1C45D" w14:textId="77777777" w:rsidR="008D226A" w:rsidRDefault="008D226A" w:rsidP="007D2E6D">
      <w:pPr>
        <w:spacing w:after="0" w:line="240" w:lineRule="auto"/>
      </w:pPr>
      <w:r>
        <w:separator/>
      </w:r>
    </w:p>
  </w:endnote>
  <w:endnote w:type="continuationSeparator" w:id="0">
    <w:p w14:paraId="29178C64" w14:textId="77777777" w:rsidR="008D226A" w:rsidRDefault="008D226A" w:rsidP="007D2E6D">
      <w:pPr>
        <w:spacing w:after="0" w:line="240" w:lineRule="auto"/>
      </w:pPr>
      <w:r>
        <w:continuationSeparator/>
      </w:r>
    </w:p>
  </w:endnote>
  <w:endnote w:type="continuationNotice" w:id="1">
    <w:p w14:paraId="2FD58CE8" w14:textId="77777777" w:rsidR="008D226A" w:rsidRDefault="008D22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B3E08" w14:textId="77777777" w:rsidR="008D226A" w:rsidRDefault="008D226A" w:rsidP="007D2E6D">
      <w:pPr>
        <w:spacing w:after="0" w:line="240" w:lineRule="auto"/>
      </w:pPr>
      <w:r>
        <w:separator/>
      </w:r>
    </w:p>
  </w:footnote>
  <w:footnote w:type="continuationSeparator" w:id="0">
    <w:p w14:paraId="10FAEE30" w14:textId="77777777" w:rsidR="008D226A" w:rsidRDefault="008D226A" w:rsidP="007D2E6D">
      <w:pPr>
        <w:spacing w:after="0" w:line="240" w:lineRule="auto"/>
      </w:pPr>
      <w:r>
        <w:continuationSeparator/>
      </w:r>
    </w:p>
  </w:footnote>
  <w:footnote w:type="continuationNotice" w:id="1">
    <w:p w14:paraId="0C5607B2" w14:textId="77777777" w:rsidR="008D226A" w:rsidRDefault="008D226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FE"/>
    <w:rsid w:val="0000130D"/>
    <w:rsid w:val="0000225A"/>
    <w:rsid w:val="00004728"/>
    <w:rsid w:val="00006C91"/>
    <w:rsid w:val="0001456E"/>
    <w:rsid w:val="00015357"/>
    <w:rsid w:val="0001554B"/>
    <w:rsid w:val="00016AD0"/>
    <w:rsid w:val="00020CEE"/>
    <w:rsid w:val="00020DFE"/>
    <w:rsid w:val="00023BF3"/>
    <w:rsid w:val="0002520D"/>
    <w:rsid w:val="000310E4"/>
    <w:rsid w:val="00032607"/>
    <w:rsid w:val="00035F4B"/>
    <w:rsid w:val="0003706D"/>
    <w:rsid w:val="00040BB4"/>
    <w:rsid w:val="000471FC"/>
    <w:rsid w:val="0006437F"/>
    <w:rsid w:val="000646DE"/>
    <w:rsid w:val="00070FF3"/>
    <w:rsid w:val="00071A1C"/>
    <w:rsid w:val="00073938"/>
    <w:rsid w:val="000804D1"/>
    <w:rsid w:val="0008125A"/>
    <w:rsid w:val="00083271"/>
    <w:rsid w:val="00087EF1"/>
    <w:rsid w:val="00091925"/>
    <w:rsid w:val="00096187"/>
    <w:rsid w:val="000961B0"/>
    <w:rsid w:val="000A2BEF"/>
    <w:rsid w:val="000A3C80"/>
    <w:rsid w:val="000A4146"/>
    <w:rsid w:val="000A4B3D"/>
    <w:rsid w:val="000A50F1"/>
    <w:rsid w:val="000A60F0"/>
    <w:rsid w:val="000A7EB1"/>
    <w:rsid w:val="000B1A63"/>
    <w:rsid w:val="000C2D50"/>
    <w:rsid w:val="000C5878"/>
    <w:rsid w:val="000C7582"/>
    <w:rsid w:val="000C7799"/>
    <w:rsid w:val="000D40BA"/>
    <w:rsid w:val="000F0274"/>
    <w:rsid w:val="0010370D"/>
    <w:rsid w:val="00114722"/>
    <w:rsid w:val="00116760"/>
    <w:rsid w:val="00123943"/>
    <w:rsid w:val="00134B89"/>
    <w:rsid w:val="00135C6F"/>
    <w:rsid w:val="001373B0"/>
    <w:rsid w:val="001414D1"/>
    <w:rsid w:val="0014487B"/>
    <w:rsid w:val="00146E80"/>
    <w:rsid w:val="00151D97"/>
    <w:rsid w:val="001534F9"/>
    <w:rsid w:val="00156D02"/>
    <w:rsid w:val="00161A91"/>
    <w:rsid w:val="001636B5"/>
    <w:rsid w:val="00173D57"/>
    <w:rsid w:val="0017716D"/>
    <w:rsid w:val="00180A9D"/>
    <w:rsid w:val="00183BAB"/>
    <w:rsid w:val="00183BC1"/>
    <w:rsid w:val="00185CFE"/>
    <w:rsid w:val="00187CBD"/>
    <w:rsid w:val="00192207"/>
    <w:rsid w:val="00193F57"/>
    <w:rsid w:val="00197189"/>
    <w:rsid w:val="001A3352"/>
    <w:rsid w:val="001A348A"/>
    <w:rsid w:val="001A4320"/>
    <w:rsid w:val="001A5BB3"/>
    <w:rsid w:val="001A6BDF"/>
    <w:rsid w:val="001B48A1"/>
    <w:rsid w:val="001B53E4"/>
    <w:rsid w:val="001C1792"/>
    <w:rsid w:val="001C4A4D"/>
    <w:rsid w:val="001D2D97"/>
    <w:rsid w:val="001D4959"/>
    <w:rsid w:val="001D5FF2"/>
    <w:rsid w:val="001E2B64"/>
    <w:rsid w:val="001E2FA3"/>
    <w:rsid w:val="00200485"/>
    <w:rsid w:val="00201E62"/>
    <w:rsid w:val="00207994"/>
    <w:rsid w:val="00207F79"/>
    <w:rsid w:val="00211A34"/>
    <w:rsid w:val="00213ED0"/>
    <w:rsid w:val="0021597A"/>
    <w:rsid w:val="00220452"/>
    <w:rsid w:val="002261D3"/>
    <w:rsid w:val="00235893"/>
    <w:rsid w:val="0024382C"/>
    <w:rsid w:val="00244176"/>
    <w:rsid w:val="00244999"/>
    <w:rsid w:val="00244C97"/>
    <w:rsid w:val="0025298D"/>
    <w:rsid w:val="00254911"/>
    <w:rsid w:val="002566EA"/>
    <w:rsid w:val="00261058"/>
    <w:rsid w:val="00267064"/>
    <w:rsid w:val="0026715E"/>
    <w:rsid w:val="00267955"/>
    <w:rsid w:val="00270D9D"/>
    <w:rsid w:val="002765A5"/>
    <w:rsid w:val="002802B9"/>
    <w:rsid w:val="00292D09"/>
    <w:rsid w:val="00296B2F"/>
    <w:rsid w:val="002A0EA6"/>
    <w:rsid w:val="002A5BC4"/>
    <w:rsid w:val="002A6937"/>
    <w:rsid w:val="002B3C25"/>
    <w:rsid w:val="002B6D13"/>
    <w:rsid w:val="002B7EBC"/>
    <w:rsid w:val="002C1ECE"/>
    <w:rsid w:val="002C2342"/>
    <w:rsid w:val="002C25DB"/>
    <w:rsid w:val="002C2DF4"/>
    <w:rsid w:val="002C3F41"/>
    <w:rsid w:val="002C6DCD"/>
    <w:rsid w:val="002D0119"/>
    <w:rsid w:val="002D28F1"/>
    <w:rsid w:val="002D3AC6"/>
    <w:rsid w:val="002D3B69"/>
    <w:rsid w:val="002D58D1"/>
    <w:rsid w:val="002E3567"/>
    <w:rsid w:val="002E4EC6"/>
    <w:rsid w:val="002E68DA"/>
    <w:rsid w:val="002F37E7"/>
    <w:rsid w:val="00300871"/>
    <w:rsid w:val="00302E2C"/>
    <w:rsid w:val="003051E3"/>
    <w:rsid w:val="00312C00"/>
    <w:rsid w:val="0031563A"/>
    <w:rsid w:val="00315D2B"/>
    <w:rsid w:val="0032649A"/>
    <w:rsid w:val="00327C25"/>
    <w:rsid w:val="00327C35"/>
    <w:rsid w:val="003322CE"/>
    <w:rsid w:val="0033291D"/>
    <w:rsid w:val="00333F7F"/>
    <w:rsid w:val="003344C6"/>
    <w:rsid w:val="00335C73"/>
    <w:rsid w:val="00335EE1"/>
    <w:rsid w:val="003403F1"/>
    <w:rsid w:val="00341289"/>
    <w:rsid w:val="0034138D"/>
    <w:rsid w:val="00351DAC"/>
    <w:rsid w:val="00352C78"/>
    <w:rsid w:val="00354A3F"/>
    <w:rsid w:val="00354AC6"/>
    <w:rsid w:val="003561C7"/>
    <w:rsid w:val="00362C2A"/>
    <w:rsid w:val="00367CA6"/>
    <w:rsid w:val="00371873"/>
    <w:rsid w:val="00372DDD"/>
    <w:rsid w:val="00372F78"/>
    <w:rsid w:val="0037463C"/>
    <w:rsid w:val="00381463"/>
    <w:rsid w:val="0038666D"/>
    <w:rsid w:val="00391126"/>
    <w:rsid w:val="003915A3"/>
    <w:rsid w:val="00392C08"/>
    <w:rsid w:val="0039531D"/>
    <w:rsid w:val="003A4102"/>
    <w:rsid w:val="003A4C31"/>
    <w:rsid w:val="003B2434"/>
    <w:rsid w:val="003C043D"/>
    <w:rsid w:val="003C1DE8"/>
    <w:rsid w:val="003C32B9"/>
    <w:rsid w:val="003D247D"/>
    <w:rsid w:val="003D2986"/>
    <w:rsid w:val="003E2E80"/>
    <w:rsid w:val="003E5543"/>
    <w:rsid w:val="003F35FA"/>
    <w:rsid w:val="003F7BBC"/>
    <w:rsid w:val="004010C5"/>
    <w:rsid w:val="00402131"/>
    <w:rsid w:val="00402417"/>
    <w:rsid w:val="00402494"/>
    <w:rsid w:val="00407F75"/>
    <w:rsid w:val="00414F9C"/>
    <w:rsid w:val="0042022D"/>
    <w:rsid w:val="004242C7"/>
    <w:rsid w:val="00431241"/>
    <w:rsid w:val="00436A65"/>
    <w:rsid w:val="004379F4"/>
    <w:rsid w:val="00442D2F"/>
    <w:rsid w:val="00444401"/>
    <w:rsid w:val="00446FFF"/>
    <w:rsid w:val="00452485"/>
    <w:rsid w:val="0045546D"/>
    <w:rsid w:val="00455D63"/>
    <w:rsid w:val="00460436"/>
    <w:rsid w:val="00460925"/>
    <w:rsid w:val="00465C44"/>
    <w:rsid w:val="00472D90"/>
    <w:rsid w:val="00474DC4"/>
    <w:rsid w:val="00476E6F"/>
    <w:rsid w:val="00477C47"/>
    <w:rsid w:val="00481CCA"/>
    <w:rsid w:val="004842D6"/>
    <w:rsid w:val="00491A8A"/>
    <w:rsid w:val="00494B0C"/>
    <w:rsid w:val="00496085"/>
    <w:rsid w:val="004A1CC6"/>
    <w:rsid w:val="004A32FE"/>
    <w:rsid w:val="004A6AEA"/>
    <w:rsid w:val="004B18AE"/>
    <w:rsid w:val="004B259F"/>
    <w:rsid w:val="004B3E09"/>
    <w:rsid w:val="004B5038"/>
    <w:rsid w:val="004C00F9"/>
    <w:rsid w:val="004C361D"/>
    <w:rsid w:val="004C3CDC"/>
    <w:rsid w:val="004D14FD"/>
    <w:rsid w:val="004E6803"/>
    <w:rsid w:val="004F070A"/>
    <w:rsid w:val="004F1170"/>
    <w:rsid w:val="004F7D07"/>
    <w:rsid w:val="005041E9"/>
    <w:rsid w:val="0050759C"/>
    <w:rsid w:val="00511CC9"/>
    <w:rsid w:val="005132BE"/>
    <w:rsid w:val="0051408E"/>
    <w:rsid w:val="005172D9"/>
    <w:rsid w:val="00521414"/>
    <w:rsid w:val="00526828"/>
    <w:rsid w:val="005340CC"/>
    <w:rsid w:val="005431A3"/>
    <w:rsid w:val="00544ADB"/>
    <w:rsid w:val="0054798B"/>
    <w:rsid w:val="00554C1F"/>
    <w:rsid w:val="00557CAE"/>
    <w:rsid w:val="00561FF4"/>
    <w:rsid w:val="00562268"/>
    <w:rsid w:val="00563F24"/>
    <w:rsid w:val="005700AB"/>
    <w:rsid w:val="005825B1"/>
    <w:rsid w:val="005849FF"/>
    <w:rsid w:val="00594E85"/>
    <w:rsid w:val="005C053A"/>
    <w:rsid w:val="005D09F0"/>
    <w:rsid w:val="005D3731"/>
    <w:rsid w:val="005E43D7"/>
    <w:rsid w:val="005F078E"/>
    <w:rsid w:val="005F1B02"/>
    <w:rsid w:val="00604FB6"/>
    <w:rsid w:val="006069BB"/>
    <w:rsid w:val="00607CD7"/>
    <w:rsid w:val="00617853"/>
    <w:rsid w:val="006225BA"/>
    <w:rsid w:val="00623ADC"/>
    <w:rsid w:val="006300EB"/>
    <w:rsid w:val="00630BC9"/>
    <w:rsid w:val="00631452"/>
    <w:rsid w:val="0063224B"/>
    <w:rsid w:val="00634CC3"/>
    <w:rsid w:val="0063602D"/>
    <w:rsid w:val="00636C61"/>
    <w:rsid w:val="006429BC"/>
    <w:rsid w:val="00643E91"/>
    <w:rsid w:val="00644342"/>
    <w:rsid w:val="00644849"/>
    <w:rsid w:val="006457AD"/>
    <w:rsid w:val="006517D5"/>
    <w:rsid w:val="0065450C"/>
    <w:rsid w:val="00654CE4"/>
    <w:rsid w:val="00662937"/>
    <w:rsid w:val="00663553"/>
    <w:rsid w:val="00664D5B"/>
    <w:rsid w:val="00666D07"/>
    <w:rsid w:val="006744AD"/>
    <w:rsid w:val="00674E8C"/>
    <w:rsid w:val="0067550A"/>
    <w:rsid w:val="0067766F"/>
    <w:rsid w:val="00682374"/>
    <w:rsid w:val="0069246D"/>
    <w:rsid w:val="00693EE0"/>
    <w:rsid w:val="00696AD4"/>
    <w:rsid w:val="00696C54"/>
    <w:rsid w:val="006A0539"/>
    <w:rsid w:val="006A73EC"/>
    <w:rsid w:val="006B45E0"/>
    <w:rsid w:val="006C16BE"/>
    <w:rsid w:val="006C2CEC"/>
    <w:rsid w:val="006D09BA"/>
    <w:rsid w:val="006D1B6E"/>
    <w:rsid w:val="006D364C"/>
    <w:rsid w:val="006D5CA8"/>
    <w:rsid w:val="006D65C8"/>
    <w:rsid w:val="006D79E9"/>
    <w:rsid w:val="006E608A"/>
    <w:rsid w:val="006E620F"/>
    <w:rsid w:val="006F08FB"/>
    <w:rsid w:val="006F2C2B"/>
    <w:rsid w:val="006F39CC"/>
    <w:rsid w:val="006F4543"/>
    <w:rsid w:val="0070297E"/>
    <w:rsid w:val="00703A7C"/>
    <w:rsid w:val="00704CAB"/>
    <w:rsid w:val="00726BB4"/>
    <w:rsid w:val="00727A3B"/>
    <w:rsid w:val="00730C11"/>
    <w:rsid w:val="00730DD8"/>
    <w:rsid w:val="0073165F"/>
    <w:rsid w:val="0073238A"/>
    <w:rsid w:val="0073304B"/>
    <w:rsid w:val="00742297"/>
    <w:rsid w:val="007514DD"/>
    <w:rsid w:val="00751C0D"/>
    <w:rsid w:val="0075321E"/>
    <w:rsid w:val="007603F2"/>
    <w:rsid w:val="00761F09"/>
    <w:rsid w:val="00762C90"/>
    <w:rsid w:val="007676D4"/>
    <w:rsid w:val="0077205A"/>
    <w:rsid w:val="007736A7"/>
    <w:rsid w:val="007748BE"/>
    <w:rsid w:val="00775D8E"/>
    <w:rsid w:val="0077625C"/>
    <w:rsid w:val="00776D26"/>
    <w:rsid w:val="00795812"/>
    <w:rsid w:val="007A5397"/>
    <w:rsid w:val="007A6A10"/>
    <w:rsid w:val="007A6C4F"/>
    <w:rsid w:val="007A7F63"/>
    <w:rsid w:val="007B07F5"/>
    <w:rsid w:val="007B28C1"/>
    <w:rsid w:val="007B74ED"/>
    <w:rsid w:val="007B77AC"/>
    <w:rsid w:val="007C0FBD"/>
    <w:rsid w:val="007C28C5"/>
    <w:rsid w:val="007C7DCC"/>
    <w:rsid w:val="007C7ECA"/>
    <w:rsid w:val="007D0DA6"/>
    <w:rsid w:val="007D27B3"/>
    <w:rsid w:val="007D2C5F"/>
    <w:rsid w:val="007D2D2D"/>
    <w:rsid w:val="007D2E6D"/>
    <w:rsid w:val="007D3D17"/>
    <w:rsid w:val="007D5479"/>
    <w:rsid w:val="007D7BC9"/>
    <w:rsid w:val="007E0B3D"/>
    <w:rsid w:val="007E255F"/>
    <w:rsid w:val="007E4164"/>
    <w:rsid w:val="007E61F0"/>
    <w:rsid w:val="007E74CE"/>
    <w:rsid w:val="007F1A7D"/>
    <w:rsid w:val="007F307E"/>
    <w:rsid w:val="007F3CAC"/>
    <w:rsid w:val="007F62C1"/>
    <w:rsid w:val="007F7F02"/>
    <w:rsid w:val="008009D7"/>
    <w:rsid w:val="00803163"/>
    <w:rsid w:val="00805CEF"/>
    <w:rsid w:val="00815117"/>
    <w:rsid w:val="00820B3A"/>
    <w:rsid w:val="0082568C"/>
    <w:rsid w:val="0083088E"/>
    <w:rsid w:val="008318D7"/>
    <w:rsid w:val="00832EB2"/>
    <w:rsid w:val="0083357A"/>
    <w:rsid w:val="008336CE"/>
    <w:rsid w:val="00836C0E"/>
    <w:rsid w:val="00846C0E"/>
    <w:rsid w:val="00852E66"/>
    <w:rsid w:val="00855981"/>
    <w:rsid w:val="00855C9B"/>
    <w:rsid w:val="008572E5"/>
    <w:rsid w:val="00863A2C"/>
    <w:rsid w:val="00863C6F"/>
    <w:rsid w:val="00864134"/>
    <w:rsid w:val="008649A7"/>
    <w:rsid w:val="008650CC"/>
    <w:rsid w:val="00872B8D"/>
    <w:rsid w:val="00872BD1"/>
    <w:rsid w:val="00882882"/>
    <w:rsid w:val="008847B1"/>
    <w:rsid w:val="00885ECE"/>
    <w:rsid w:val="0088696F"/>
    <w:rsid w:val="008A0B25"/>
    <w:rsid w:val="008A5F0D"/>
    <w:rsid w:val="008A6CF0"/>
    <w:rsid w:val="008B0A2C"/>
    <w:rsid w:val="008B2E29"/>
    <w:rsid w:val="008B44BD"/>
    <w:rsid w:val="008B47D6"/>
    <w:rsid w:val="008B653D"/>
    <w:rsid w:val="008C432C"/>
    <w:rsid w:val="008C5472"/>
    <w:rsid w:val="008C75BA"/>
    <w:rsid w:val="008D0F40"/>
    <w:rsid w:val="008D226A"/>
    <w:rsid w:val="008E4049"/>
    <w:rsid w:val="008E72D3"/>
    <w:rsid w:val="008F1572"/>
    <w:rsid w:val="008F1DBA"/>
    <w:rsid w:val="008F4DF4"/>
    <w:rsid w:val="008F6683"/>
    <w:rsid w:val="00902C25"/>
    <w:rsid w:val="0090342C"/>
    <w:rsid w:val="0090536C"/>
    <w:rsid w:val="00910CC2"/>
    <w:rsid w:val="009119EA"/>
    <w:rsid w:val="00914DC5"/>
    <w:rsid w:val="0091566D"/>
    <w:rsid w:val="009163D0"/>
    <w:rsid w:val="0092050A"/>
    <w:rsid w:val="0092351F"/>
    <w:rsid w:val="00925C28"/>
    <w:rsid w:val="00925F01"/>
    <w:rsid w:val="00926E25"/>
    <w:rsid w:val="00932EEE"/>
    <w:rsid w:val="00937413"/>
    <w:rsid w:val="009417CE"/>
    <w:rsid w:val="00952F14"/>
    <w:rsid w:val="009540F4"/>
    <w:rsid w:val="0095443E"/>
    <w:rsid w:val="009626FF"/>
    <w:rsid w:val="0097064F"/>
    <w:rsid w:val="00970710"/>
    <w:rsid w:val="009769A4"/>
    <w:rsid w:val="00977A21"/>
    <w:rsid w:val="00986EBD"/>
    <w:rsid w:val="00995429"/>
    <w:rsid w:val="009A3550"/>
    <w:rsid w:val="009B5DDC"/>
    <w:rsid w:val="009C15B8"/>
    <w:rsid w:val="009C2906"/>
    <w:rsid w:val="009C5A5E"/>
    <w:rsid w:val="009C5E77"/>
    <w:rsid w:val="009D1690"/>
    <w:rsid w:val="009D7239"/>
    <w:rsid w:val="009E052C"/>
    <w:rsid w:val="00A02557"/>
    <w:rsid w:val="00A030CC"/>
    <w:rsid w:val="00A06775"/>
    <w:rsid w:val="00A077A5"/>
    <w:rsid w:val="00A07C1D"/>
    <w:rsid w:val="00A106B4"/>
    <w:rsid w:val="00A145A9"/>
    <w:rsid w:val="00A16B06"/>
    <w:rsid w:val="00A205C4"/>
    <w:rsid w:val="00A25052"/>
    <w:rsid w:val="00A26C14"/>
    <w:rsid w:val="00A3616C"/>
    <w:rsid w:val="00A371A6"/>
    <w:rsid w:val="00A43138"/>
    <w:rsid w:val="00A555AC"/>
    <w:rsid w:val="00A609ED"/>
    <w:rsid w:val="00A60FB5"/>
    <w:rsid w:val="00A64AA8"/>
    <w:rsid w:val="00A67811"/>
    <w:rsid w:val="00A7160A"/>
    <w:rsid w:val="00A807F9"/>
    <w:rsid w:val="00A852CF"/>
    <w:rsid w:val="00A872BA"/>
    <w:rsid w:val="00A932DF"/>
    <w:rsid w:val="00A93F68"/>
    <w:rsid w:val="00A94409"/>
    <w:rsid w:val="00A96B32"/>
    <w:rsid w:val="00AB611F"/>
    <w:rsid w:val="00AC2E7F"/>
    <w:rsid w:val="00AC3B4C"/>
    <w:rsid w:val="00AC6F3A"/>
    <w:rsid w:val="00AD3A63"/>
    <w:rsid w:val="00AE0672"/>
    <w:rsid w:val="00AE1B51"/>
    <w:rsid w:val="00AE3232"/>
    <w:rsid w:val="00AE5098"/>
    <w:rsid w:val="00AE6911"/>
    <w:rsid w:val="00AE702B"/>
    <w:rsid w:val="00AF35B7"/>
    <w:rsid w:val="00AF4BC2"/>
    <w:rsid w:val="00B00541"/>
    <w:rsid w:val="00B027F7"/>
    <w:rsid w:val="00B045AC"/>
    <w:rsid w:val="00B04862"/>
    <w:rsid w:val="00B1489C"/>
    <w:rsid w:val="00B2014E"/>
    <w:rsid w:val="00B21B2A"/>
    <w:rsid w:val="00B2328F"/>
    <w:rsid w:val="00B25972"/>
    <w:rsid w:val="00B25EE8"/>
    <w:rsid w:val="00B31C5C"/>
    <w:rsid w:val="00B334DD"/>
    <w:rsid w:val="00B33A89"/>
    <w:rsid w:val="00B3640A"/>
    <w:rsid w:val="00B368AB"/>
    <w:rsid w:val="00B37A94"/>
    <w:rsid w:val="00B41377"/>
    <w:rsid w:val="00B65DC2"/>
    <w:rsid w:val="00B76189"/>
    <w:rsid w:val="00B8282F"/>
    <w:rsid w:val="00B928DB"/>
    <w:rsid w:val="00B93097"/>
    <w:rsid w:val="00B9415F"/>
    <w:rsid w:val="00B95AF2"/>
    <w:rsid w:val="00B96FEB"/>
    <w:rsid w:val="00B97B15"/>
    <w:rsid w:val="00BC2189"/>
    <w:rsid w:val="00BC5C24"/>
    <w:rsid w:val="00BC5D03"/>
    <w:rsid w:val="00BC7D00"/>
    <w:rsid w:val="00BD0ECA"/>
    <w:rsid w:val="00BD2574"/>
    <w:rsid w:val="00BD3168"/>
    <w:rsid w:val="00BD6C63"/>
    <w:rsid w:val="00BE0EBB"/>
    <w:rsid w:val="00BE1110"/>
    <w:rsid w:val="00BE5180"/>
    <w:rsid w:val="00C03E7F"/>
    <w:rsid w:val="00C07780"/>
    <w:rsid w:val="00C12C88"/>
    <w:rsid w:val="00C1322C"/>
    <w:rsid w:val="00C15AE4"/>
    <w:rsid w:val="00C16131"/>
    <w:rsid w:val="00C17012"/>
    <w:rsid w:val="00C1756A"/>
    <w:rsid w:val="00C17E54"/>
    <w:rsid w:val="00C2309C"/>
    <w:rsid w:val="00C2799C"/>
    <w:rsid w:val="00C345B2"/>
    <w:rsid w:val="00C50284"/>
    <w:rsid w:val="00C507BA"/>
    <w:rsid w:val="00C556EA"/>
    <w:rsid w:val="00C649F6"/>
    <w:rsid w:val="00C674F0"/>
    <w:rsid w:val="00C67581"/>
    <w:rsid w:val="00C74A19"/>
    <w:rsid w:val="00C766FC"/>
    <w:rsid w:val="00C90E5E"/>
    <w:rsid w:val="00C919AA"/>
    <w:rsid w:val="00C925D5"/>
    <w:rsid w:val="00C93564"/>
    <w:rsid w:val="00CA082C"/>
    <w:rsid w:val="00CA52C7"/>
    <w:rsid w:val="00CB4E3E"/>
    <w:rsid w:val="00CB65F7"/>
    <w:rsid w:val="00CC49D6"/>
    <w:rsid w:val="00CC573F"/>
    <w:rsid w:val="00CC6EFF"/>
    <w:rsid w:val="00CC7CDD"/>
    <w:rsid w:val="00CD2397"/>
    <w:rsid w:val="00CD3B99"/>
    <w:rsid w:val="00CE198D"/>
    <w:rsid w:val="00CF321C"/>
    <w:rsid w:val="00D05BA1"/>
    <w:rsid w:val="00D06F2F"/>
    <w:rsid w:val="00D07505"/>
    <w:rsid w:val="00D116A2"/>
    <w:rsid w:val="00D126C7"/>
    <w:rsid w:val="00D14F16"/>
    <w:rsid w:val="00D22ED3"/>
    <w:rsid w:val="00D30F63"/>
    <w:rsid w:val="00D3206C"/>
    <w:rsid w:val="00D33660"/>
    <w:rsid w:val="00D42892"/>
    <w:rsid w:val="00D43669"/>
    <w:rsid w:val="00D446E5"/>
    <w:rsid w:val="00D45769"/>
    <w:rsid w:val="00D46555"/>
    <w:rsid w:val="00D53243"/>
    <w:rsid w:val="00D61493"/>
    <w:rsid w:val="00D62F32"/>
    <w:rsid w:val="00D6509B"/>
    <w:rsid w:val="00D70BB7"/>
    <w:rsid w:val="00D765B4"/>
    <w:rsid w:val="00D839D7"/>
    <w:rsid w:val="00D91164"/>
    <w:rsid w:val="00D93F73"/>
    <w:rsid w:val="00DA02A4"/>
    <w:rsid w:val="00DA7404"/>
    <w:rsid w:val="00DB1A99"/>
    <w:rsid w:val="00DC083A"/>
    <w:rsid w:val="00DC1EC6"/>
    <w:rsid w:val="00DD2897"/>
    <w:rsid w:val="00DD5B58"/>
    <w:rsid w:val="00DD71B5"/>
    <w:rsid w:val="00DE2680"/>
    <w:rsid w:val="00DE3593"/>
    <w:rsid w:val="00DE46BD"/>
    <w:rsid w:val="00DE6BE7"/>
    <w:rsid w:val="00DF1617"/>
    <w:rsid w:val="00DF4205"/>
    <w:rsid w:val="00DF5467"/>
    <w:rsid w:val="00DF7257"/>
    <w:rsid w:val="00E019C4"/>
    <w:rsid w:val="00E01C02"/>
    <w:rsid w:val="00E07A47"/>
    <w:rsid w:val="00E1171E"/>
    <w:rsid w:val="00E125E3"/>
    <w:rsid w:val="00E1355C"/>
    <w:rsid w:val="00E17BC7"/>
    <w:rsid w:val="00E21F5C"/>
    <w:rsid w:val="00E2226A"/>
    <w:rsid w:val="00E235C0"/>
    <w:rsid w:val="00E246E8"/>
    <w:rsid w:val="00E24AD7"/>
    <w:rsid w:val="00E25AF9"/>
    <w:rsid w:val="00E33509"/>
    <w:rsid w:val="00E347D4"/>
    <w:rsid w:val="00E361E9"/>
    <w:rsid w:val="00E371FF"/>
    <w:rsid w:val="00E41E91"/>
    <w:rsid w:val="00E42B3D"/>
    <w:rsid w:val="00E432EE"/>
    <w:rsid w:val="00E456A1"/>
    <w:rsid w:val="00E46A5B"/>
    <w:rsid w:val="00E475BD"/>
    <w:rsid w:val="00E51A8C"/>
    <w:rsid w:val="00E530E3"/>
    <w:rsid w:val="00E63F52"/>
    <w:rsid w:val="00E647B9"/>
    <w:rsid w:val="00E65109"/>
    <w:rsid w:val="00E818D3"/>
    <w:rsid w:val="00E83200"/>
    <w:rsid w:val="00E939A9"/>
    <w:rsid w:val="00E9452B"/>
    <w:rsid w:val="00E94F18"/>
    <w:rsid w:val="00EA0A1B"/>
    <w:rsid w:val="00EA0B27"/>
    <w:rsid w:val="00EA1005"/>
    <w:rsid w:val="00EA170B"/>
    <w:rsid w:val="00EA49E5"/>
    <w:rsid w:val="00EB1859"/>
    <w:rsid w:val="00EB3927"/>
    <w:rsid w:val="00EB3F45"/>
    <w:rsid w:val="00EB7A39"/>
    <w:rsid w:val="00EC4E2B"/>
    <w:rsid w:val="00EC4FC8"/>
    <w:rsid w:val="00ED3234"/>
    <w:rsid w:val="00ED5359"/>
    <w:rsid w:val="00EE0922"/>
    <w:rsid w:val="00EE1FF8"/>
    <w:rsid w:val="00EE3277"/>
    <w:rsid w:val="00EE394B"/>
    <w:rsid w:val="00EE4165"/>
    <w:rsid w:val="00EF4D7A"/>
    <w:rsid w:val="00EF6F2A"/>
    <w:rsid w:val="00F043CA"/>
    <w:rsid w:val="00F0798F"/>
    <w:rsid w:val="00F1669A"/>
    <w:rsid w:val="00F172D2"/>
    <w:rsid w:val="00F243B9"/>
    <w:rsid w:val="00F24AF4"/>
    <w:rsid w:val="00F24DF7"/>
    <w:rsid w:val="00F3120F"/>
    <w:rsid w:val="00F31800"/>
    <w:rsid w:val="00F34669"/>
    <w:rsid w:val="00F3500A"/>
    <w:rsid w:val="00F3674B"/>
    <w:rsid w:val="00F408BC"/>
    <w:rsid w:val="00F43DE5"/>
    <w:rsid w:val="00F45B73"/>
    <w:rsid w:val="00F46606"/>
    <w:rsid w:val="00F47141"/>
    <w:rsid w:val="00F472F5"/>
    <w:rsid w:val="00F53F79"/>
    <w:rsid w:val="00F60702"/>
    <w:rsid w:val="00F63164"/>
    <w:rsid w:val="00F63AB6"/>
    <w:rsid w:val="00F660C0"/>
    <w:rsid w:val="00F76F55"/>
    <w:rsid w:val="00F77FAD"/>
    <w:rsid w:val="00F82FDA"/>
    <w:rsid w:val="00F9172C"/>
    <w:rsid w:val="00F9387F"/>
    <w:rsid w:val="00F96638"/>
    <w:rsid w:val="00FA1EED"/>
    <w:rsid w:val="00FA2E2F"/>
    <w:rsid w:val="00FB0BFC"/>
    <w:rsid w:val="00FB652E"/>
    <w:rsid w:val="00FC4FA0"/>
    <w:rsid w:val="00FD0A5D"/>
    <w:rsid w:val="00FD48FD"/>
    <w:rsid w:val="00FD74B0"/>
    <w:rsid w:val="00FE2C94"/>
    <w:rsid w:val="00FE2D01"/>
    <w:rsid w:val="00FE5CB2"/>
    <w:rsid w:val="00FE72F5"/>
    <w:rsid w:val="00FF3012"/>
    <w:rsid w:val="00FF70E5"/>
    <w:rsid w:val="01AF91FA"/>
    <w:rsid w:val="03642611"/>
    <w:rsid w:val="0593AEC1"/>
    <w:rsid w:val="06C07228"/>
    <w:rsid w:val="08E5CBC0"/>
    <w:rsid w:val="0DB165B6"/>
    <w:rsid w:val="0ED2A74A"/>
    <w:rsid w:val="0F71666C"/>
    <w:rsid w:val="11C4B9A5"/>
    <w:rsid w:val="122EF361"/>
    <w:rsid w:val="14918933"/>
    <w:rsid w:val="156B925F"/>
    <w:rsid w:val="1F1D834B"/>
    <w:rsid w:val="1F5208B1"/>
    <w:rsid w:val="220F95A6"/>
    <w:rsid w:val="242E6379"/>
    <w:rsid w:val="257B2456"/>
    <w:rsid w:val="2CDF57BD"/>
    <w:rsid w:val="2D13DD23"/>
    <w:rsid w:val="2FC2277F"/>
    <w:rsid w:val="301D440C"/>
    <w:rsid w:val="3224BD51"/>
    <w:rsid w:val="328EF70D"/>
    <w:rsid w:val="334C3B61"/>
    <w:rsid w:val="337DD429"/>
    <w:rsid w:val="35810968"/>
    <w:rsid w:val="3AA12C2F"/>
    <w:rsid w:val="3AD5B195"/>
    <w:rsid w:val="3D384767"/>
    <w:rsid w:val="3F7D86F7"/>
    <w:rsid w:val="4050CB7F"/>
    <w:rsid w:val="426F9952"/>
    <w:rsid w:val="42E7E6B7"/>
    <w:rsid w:val="48CD3A5D"/>
    <w:rsid w:val="4DEC2E34"/>
    <w:rsid w:val="4E3DA603"/>
    <w:rsid w:val="50316DC4"/>
    <w:rsid w:val="50AAEA19"/>
    <w:rsid w:val="50D02CE6"/>
    <w:rsid w:val="50DD0CA4"/>
    <w:rsid w:val="52EEFAB9"/>
    <w:rsid w:val="61291C90"/>
    <w:rsid w:val="6254B835"/>
    <w:rsid w:val="62CF9CFE"/>
    <w:rsid w:val="667EF3AD"/>
    <w:rsid w:val="6DDF41E0"/>
    <w:rsid w:val="70917170"/>
    <w:rsid w:val="734EFE65"/>
    <w:rsid w:val="768A8321"/>
    <w:rsid w:val="7797858B"/>
    <w:rsid w:val="78D95AE8"/>
    <w:rsid w:val="79AC9F70"/>
    <w:rsid w:val="7BFFF2A9"/>
    <w:rsid w:val="7E53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880D"/>
  <w15:chartTrackingRefBased/>
  <w15:docId w15:val="{F78BD05A-C884-4F09-9CF5-0691F390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0DFE"/>
    <w:pPr>
      <w:spacing w:after="0" w:line="240" w:lineRule="auto"/>
    </w:pPr>
  </w:style>
  <w:style w:type="table" w:styleId="TableGrid">
    <w:name w:val="Table Grid"/>
    <w:basedOn w:val="TableNormal"/>
    <w:uiPriority w:val="39"/>
    <w:rsid w:val="00020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7D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634CC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34CC3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49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2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E6D"/>
  </w:style>
  <w:style w:type="paragraph" w:styleId="Footer">
    <w:name w:val="footer"/>
    <w:basedOn w:val="Normal"/>
    <w:link w:val="FooterChar"/>
    <w:uiPriority w:val="99"/>
    <w:unhideWhenUsed/>
    <w:rsid w:val="007D2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6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0C991-56B9-47B8-AC10-62120EECD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Links>
    <vt:vector size="12" baseType="variant">
      <vt:variant>
        <vt:i4>7208973</vt:i4>
      </vt:variant>
      <vt:variant>
        <vt:i4>3</vt:i4>
      </vt:variant>
      <vt:variant>
        <vt:i4>0</vt:i4>
      </vt:variant>
      <vt:variant>
        <vt:i4>5</vt:i4>
      </vt:variant>
      <vt:variant>
        <vt:lpwstr>mailto:Gabriela.Maron@STJUDE.ORG</vt:lpwstr>
      </vt:variant>
      <vt:variant>
        <vt:lpwstr/>
      </vt:variant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Gabriela.Maron@STJUD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erly, Rebecca</dc:creator>
  <cp:keywords/>
  <dc:description/>
  <cp:lastModifiedBy>Talleur, Aimee</cp:lastModifiedBy>
  <cp:revision>3</cp:revision>
  <dcterms:created xsi:type="dcterms:W3CDTF">2022-02-01T19:34:00Z</dcterms:created>
  <dcterms:modified xsi:type="dcterms:W3CDTF">2022-02-01T19:34:00Z</dcterms:modified>
</cp:coreProperties>
</file>